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3981" w14:textId="6B1AB53B" w:rsidR="00F801C1" w:rsidRDefault="0037058E">
      <w:r>
        <w:rPr>
          <w:noProof/>
        </w:rPr>
        <w:drawing>
          <wp:inline distT="0" distB="0" distL="0" distR="0" wp14:anchorId="7AA78EBE" wp14:editId="0FC18C8E">
            <wp:extent cx="6391910" cy="5932327"/>
            <wp:effectExtent l="0" t="0" r="0" b="0"/>
            <wp:docPr id="99216632" name="Diagram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48BE106F" w14:textId="17D71A7D" w:rsidR="0011643F" w:rsidRPr="00471E6D" w:rsidRDefault="0011643F" w:rsidP="0011643F">
      <w:pPr>
        <w:rPr>
          <w:iCs/>
          <w:sz w:val="18"/>
          <w:szCs w:val="18"/>
          <w:lang w:val="en-US"/>
        </w:rPr>
      </w:pPr>
      <w:r w:rsidRPr="00471E6D">
        <w:rPr>
          <w:b/>
          <w:iCs/>
          <w:sz w:val="18"/>
          <w:szCs w:val="18"/>
          <w:lang w:val="en-US"/>
        </w:rPr>
        <w:t xml:space="preserve">Supplementary </w:t>
      </w:r>
      <w:r w:rsidR="00471E6D" w:rsidRPr="00471E6D">
        <w:rPr>
          <w:b/>
          <w:iCs/>
          <w:sz w:val="18"/>
          <w:szCs w:val="18"/>
          <w:lang w:val="en-US"/>
        </w:rPr>
        <w:t>figure 1</w:t>
      </w:r>
      <w:r w:rsidRPr="00471E6D">
        <w:rPr>
          <w:b/>
          <w:iCs/>
          <w:sz w:val="18"/>
          <w:szCs w:val="18"/>
          <w:lang w:val="en-US"/>
        </w:rPr>
        <w:t>:</w:t>
      </w:r>
      <w:r w:rsidRPr="00471E6D">
        <w:rPr>
          <w:iCs/>
          <w:sz w:val="18"/>
          <w:szCs w:val="18"/>
          <w:lang w:val="en-US"/>
        </w:rPr>
        <w:t xml:space="preserve"> </w:t>
      </w:r>
      <w:r w:rsidR="00F841B7">
        <w:rPr>
          <w:iCs/>
          <w:sz w:val="18"/>
          <w:szCs w:val="18"/>
          <w:lang w:val="en-US"/>
        </w:rPr>
        <w:t xml:space="preserve">Summary </w:t>
      </w:r>
      <w:r w:rsidRPr="00471E6D">
        <w:rPr>
          <w:iCs/>
          <w:sz w:val="18"/>
          <w:szCs w:val="18"/>
          <w:lang w:val="en-US"/>
        </w:rPr>
        <w:t>STARD 2015 flow diagram</w:t>
      </w:r>
      <w:r w:rsidR="00F841B7">
        <w:rPr>
          <w:iCs/>
          <w:sz w:val="18"/>
          <w:szCs w:val="18"/>
          <w:lang w:val="en-US"/>
        </w:rPr>
        <w:t xml:space="preserve"> of study population and management</w:t>
      </w:r>
      <w:r w:rsidRPr="00471E6D">
        <w:rPr>
          <w:iCs/>
          <w:sz w:val="18"/>
          <w:szCs w:val="18"/>
          <w:lang w:val="en-US"/>
        </w:rPr>
        <w:t>.</w:t>
      </w:r>
    </w:p>
    <w:p w14:paraId="05E9C702" w14:textId="77777777" w:rsidR="0037058E" w:rsidRPr="0011643F" w:rsidRDefault="0037058E">
      <w:pPr>
        <w:rPr>
          <w:b/>
          <w:bCs/>
          <w:lang w:val="en-US"/>
        </w:rPr>
      </w:pPr>
    </w:p>
    <w:p w14:paraId="13682E81" w14:textId="1E9FCDFD" w:rsidR="0037058E" w:rsidRDefault="0037058E">
      <w:pPr>
        <w:rPr>
          <w:lang w:val="en-US"/>
        </w:rPr>
      </w:pPr>
    </w:p>
    <w:p w14:paraId="47777FF1" w14:textId="77777777" w:rsidR="00AC4609" w:rsidRPr="0011643F" w:rsidRDefault="00AC4609">
      <w:pPr>
        <w:rPr>
          <w:lang w:val="en-US"/>
        </w:rPr>
      </w:pPr>
    </w:p>
    <w:sectPr w:rsidR="00AC4609" w:rsidRPr="0011643F" w:rsidSect="0074158F">
      <w:pgSz w:w="11900" w:h="16820"/>
      <w:pgMar w:top="1304" w:right="1134" w:bottom="1588" w:left="1134" w:header="737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4ED0E" w14:textId="77777777" w:rsidR="00984BBC" w:rsidRDefault="00984BBC" w:rsidP="00AC4609">
      <w:r>
        <w:separator/>
      </w:r>
    </w:p>
  </w:endnote>
  <w:endnote w:type="continuationSeparator" w:id="0">
    <w:p w14:paraId="0D7CA8BF" w14:textId="77777777" w:rsidR="00984BBC" w:rsidRDefault="00984BBC" w:rsidP="00AC4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6E781" w14:textId="77777777" w:rsidR="00984BBC" w:rsidRDefault="00984BBC" w:rsidP="00AC4609">
      <w:r>
        <w:separator/>
      </w:r>
    </w:p>
  </w:footnote>
  <w:footnote w:type="continuationSeparator" w:id="0">
    <w:p w14:paraId="3EB4E849" w14:textId="77777777" w:rsidR="00984BBC" w:rsidRDefault="00984BBC" w:rsidP="00AC4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8E"/>
    <w:rsid w:val="00017B96"/>
    <w:rsid w:val="0011643F"/>
    <w:rsid w:val="001678D0"/>
    <w:rsid w:val="00366E8B"/>
    <w:rsid w:val="0037058E"/>
    <w:rsid w:val="003F456A"/>
    <w:rsid w:val="00471E6D"/>
    <w:rsid w:val="00476F96"/>
    <w:rsid w:val="005700D8"/>
    <w:rsid w:val="0074158F"/>
    <w:rsid w:val="007B1F87"/>
    <w:rsid w:val="00870046"/>
    <w:rsid w:val="00976BDE"/>
    <w:rsid w:val="00984BBC"/>
    <w:rsid w:val="00AB1D74"/>
    <w:rsid w:val="00AC4609"/>
    <w:rsid w:val="00B854BD"/>
    <w:rsid w:val="00C36369"/>
    <w:rsid w:val="00CE00A9"/>
    <w:rsid w:val="00D118D0"/>
    <w:rsid w:val="00F06523"/>
    <w:rsid w:val="00F42D16"/>
    <w:rsid w:val="00F801C1"/>
    <w:rsid w:val="00F8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D5217"/>
  <w15:chartTrackingRefBased/>
  <w15:docId w15:val="{90CA3ABF-6B53-DE4F-8C69-D34727ED0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705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05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05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05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05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058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058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058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058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0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0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058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058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058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058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058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058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058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05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0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058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058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05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058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058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7058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0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058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058E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AC460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C4609"/>
  </w:style>
  <w:style w:type="paragraph" w:styleId="Pidipagina">
    <w:name w:val="footer"/>
    <w:basedOn w:val="Normale"/>
    <w:link w:val="PidipaginaCarattere"/>
    <w:uiPriority w:val="99"/>
    <w:unhideWhenUsed/>
    <w:rsid w:val="00AC460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C4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4">
  <dgm:title val=""/>
  <dgm:desc val=""/>
  <dgm:catLst>
    <dgm:cat type="accent1" pri="11400"/>
  </dgm:catLst>
  <dgm:styleLbl name="node0">
    <dgm:fillClrLst meth="cycle">
      <a:schemeClr val="accent1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1">
        <a:shade val="50000"/>
      </a:schemeClr>
      <a:schemeClr val="accent1">
        <a:tint val="55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1">
        <a:shade val="80000"/>
        <a:alpha val="50000"/>
      </a:schemeClr>
      <a:schemeClr val="accent1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55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5993E7D-B313-F54D-9B11-CF4285230DA2}" type="doc">
      <dgm:prSet loTypeId="urn:microsoft.com/office/officeart/2005/8/layout/orgChart1" loCatId="" qsTypeId="urn:microsoft.com/office/officeart/2005/8/quickstyle/simple1" qsCatId="simple" csTypeId="urn:microsoft.com/office/officeart/2005/8/colors/accent1_4" csCatId="accent1" phldr="1"/>
      <dgm:spPr/>
      <dgm:t>
        <a:bodyPr/>
        <a:lstStyle/>
        <a:p>
          <a:endParaRPr lang="it-IT"/>
        </a:p>
      </dgm:t>
    </dgm:pt>
    <dgm:pt modelId="{39D74B1F-2FC5-894B-BFD1-A1C627608F06}">
      <dgm:prSet phldrT="[Testo]" custT="1"/>
      <dgm:spPr>
        <a:effectLst/>
      </dgm:spPr>
      <dgm:t>
        <a:bodyPr/>
        <a:lstStyle/>
        <a:p>
          <a:r>
            <a:rPr lang="it-IT" sz="900" b="0" i="0" u="none"/>
            <a:t>Patients admitted with diagnosis of ASBO (n = 403)</a:t>
          </a:r>
          <a:endParaRPr lang="it-IT" sz="900"/>
        </a:p>
      </dgm:t>
    </dgm:pt>
    <dgm:pt modelId="{F4FE2220-D2BC-9A4C-9668-64803B0BA96B}" type="parTrans" cxnId="{75566E56-0656-0C48-9D92-88CE80A147F7}">
      <dgm:prSet/>
      <dgm:spPr/>
      <dgm:t>
        <a:bodyPr/>
        <a:lstStyle/>
        <a:p>
          <a:endParaRPr lang="it-IT"/>
        </a:p>
      </dgm:t>
    </dgm:pt>
    <dgm:pt modelId="{3868FB8F-8932-414C-AA43-7F42EA9E0B12}" type="sibTrans" cxnId="{75566E56-0656-0C48-9D92-88CE80A147F7}">
      <dgm:prSet/>
      <dgm:spPr/>
      <dgm:t>
        <a:bodyPr/>
        <a:lstStyle/>
        <a:p>
          <a:endParaRPr lang="it-IT"/>
        </a:p>
      </dgm:t>
    </dgm:pt>
    <dgm:pt modelId="{ABD1735A-9112-C948-8391-8DA9576DC174}" type="asst">
      <dgm:prSet phldrT="[Testo]" custT="1"/>
      <dgm:spPr/>
      <dgm:t>
        <a:bodyPr/>
        <a:lstStyle/>
        <a:p>
          <a:r>
            <a:rPr lang="it-IT" sz="800"/>
            <a:t>Excluded patients (n = 42): </a:t>
          </a:r>
        </a:p>
        <a:p>
          <a:r>
            <a:rPr lang="it-IT" sz="800"/>
            <a:t>- emergent surgery (i.e. perforations or strangulation)</a:t>
          </a:r>
        </a:p>
        <a:p>
          <a:r>
            <a:rPr lang="it-IT" sz="800"/>
            <a:t>- hematological or immunocompromised patients</a:t>
          </a:r>
        </a:p>
        <a:p>
          <a:r>
            <a:rPr lang="it-IT" sz="800"/>
            <a:t>- cancers or bezoarios</a:t>
          </a:r>
        </a:p>
      </dgm:t>
    </dgm:pt>
    <dgm:pt modelId="{7373A8B7-A841-6B40-85D4-EA653BEE077B}" type="parTrans" cxnId="{4FE715AD-54A5-804E-B91E-8A345296998E}">
      <dgm:prSet/>
      <dgm:spPr/>
      <dgm:t>
        <a:bodyPr/>
        <a:lstStyle/>
        <a:p>
          <a:endParaRPr lang="it-IT"/>
        </a:p>
      </dgm:t>
    </dgm:pt>
    <dgm:pt modelId="{19B7E3F0-63EB-A94F-95AC-CC3D5F27F2FA}" type="sibTrans" cxnId="{4FE715AD-54A5-804E-B91E-8A345296998E}">
      <dgm:prSet/>
      <dgm:spPr/>
      <dgm:t>
        <a:bodyPr/>
        <a:lstStyle/>
        <a:p>
          <a:endParaRPr lang="it-IT"/>
        </a:p>
      </dgm:t>
    </dgm:pt>
    <dgm:pt modelId="{1235F48D-9C66-AA40-854D-B2C0E70D825E}">
      <dgm:prSet phldrT="[Testo]" custT="1"/>
      <dgm:spPr/>
      <dgm:t>
        <a:bodyPr/>
        <a:lstStyle/>
        <a:p>
          <a:r>
            <a:rPr lang="it-IT" sz="900" b="0" i="0" u="none"/>
            <a:t>Operated </a:t>
          </a:r>
        </a:p>
        <a:p>
          <a:r>
            <a:rPr lang="it-IT" sz="900" b="0" i="0" u="none"/>
            <a:t>(n = 128, 36%)</a:t>
          </a:r>
          <a:endParaRPr lang="it-IT" sz="900"/>
        </a:p>
      </dgm:t>
    </dgm:pt>
    <dgm:pt modelId="{053D7943-9EB4-1E4D-88AE-1298CEA23724}" type="parTrans" cxnId="{8E0F00DB-CCC9-ED48-BDC0-C0153452775B}">
      <dgm:prSet/>
      <dgm:spPr/>
      <dgm:t>
        <a:bodyPr/>
        <a:lstStyle/>
        <a:p>
          <a:endParaRPr lang="it-IT"/>
        </a:p>
      </dgm:t>
    </dgm:pt>
    <dgm:pt modelId="{96EB8C15-7AC0-1048-82AF-FA2E0BF98CE8}" type="sibTrans" cxnId="{8E0F00DB-CCC9-ED48-BDC0-C0153452775B}">
      <dgm:prSet/>
      <dgm:spPr/>
      <dgm:t>
        <a:bodyPr/>
        <a:lstStyle/>
        <a:p>
          <a:endParaRPr lang="it-IT"/>
        </a:p>
      </dgm:t>
    </dgm:pt>
    <dgm:pt modelId="{290C55CA-18B9-1F45-A8A8-984EDC626F7F}">
      <dgm:prSet custT="1"/>
      <dgm:spPr/>
      <dgm:t>
        <a:bodyPr/>
        <a:lstStyle/>
        <a:p>
          <a:r>
            <a:rPr lang="it-IT" sz="900"/>
            <a:t>Ischemic group          (n = 41, 32%)</a:t>
          </a:r>
        </a:p>
      </dgm:t>
    </dgm:pt>
    <dgm:pt modelId="{764EA45F-263D-A04F-A1AC-3069A2979C4C}" type="parTrans" cxnId="{1DB5D492-52D8-554A-9A85-BCFADB9584FD}">
      <dgm:prSet/>
      <dgm:spPr/>
      <dgm:t>
        <a:bodyPr/>
        <a:lstStyle/>
        <a:p>
          <a:endParaRPr lang="it-IT"/>
        </a:p>
      </dgm:t>
    </dgm:pt>
    <dgm:pt modelId="{E8930A00-9BC8-024B-875D-13A1EDC4053E}" type="sibTrans" cxnId="{1DB5D492-52D8-554A-9A85-BCFADB9584FD}">
      <dgm:prSet/>
      <dgm:spPr/>
      <dgm:t>
        <a:bodyPr/>
        <a:lstStyle/>
        <a:p>
          <a:endParaRPr lang="it-IT"/>
        </a:p>
      </dgm:t>
    </dgm:pt>
    <dgm:pt modelId="{FB2E3CB0-8F0F-2140-9332-50CFD88343A3}">
      <dgm:prSet custT="1"/>
      <dgm:spPr/>
      <dgm:t>
        <a:bodyPr/>
        <a:lstStyle/>
        <a:p>
          <a:pPr>
            <a:spcAft>
              <a:spcPts val="0"/>
            </a:spcAft>
          </a:pPr>
          <a:r>
            <a:rPr lang="it-IT" sz="900"/>
            <a:t>Control group </a:t>
          </a:r>
        </a:p>
        <a:p>
          <a:pPr>
            <a:spcAft>
              <a:spcPts val="0"/>
            </a:spcAft>
          </a:pPr>
          <a:r>
            <a:rPr lang="it-IT" sz="900"/>
            <a:t>(n = 87, 68%)</a:t>
          </a:r>
        </a:p>
      </dgm:t>
    </dgm:pt>
    <dgm:pt modelId="{416F7EB1-FD60-DA4B-8AD8-A1F0335055C8}" type="parTrans" cxnId="{FFD16CF6-E620-1142-AB27-A93101564660}">
      <dgm:prSet/>
      <dgm:spPr/>
      <dgm:t>
        <a:bodyPr/>
        <a:lstStyle/>
        <a:p>
          <a:endParaRPr lang="it-IT"/>
        </a:p>
      </dgm:t>
    </dgm:pt>
    <dgm:pt modelId="{DB6BB731-638B-EC46-90C1-416062B5E95A}" type="sibTrans" cxnId="{FFD16CF6-E620-1142-AB27-A93101564660}">
      <dgm:prSet/>
      <dgm:spPr/>
      <dgm:t>
        <a:bodyPr/>
        <a:lstStyle/>
        <a:p>
          <a:endParaRPr lang="it-IT"/>
        </a:p>
      </dgm:t>
    </dgm:pt>
    <dgm:pt modelId="{A2BE80F3-A990-CC49-8720-76E257C82AF0}">
      <dgm:prSet phldrT="[Testo]" custT="1"/>
      <dgm:spPr/>
      <dgm:t>
        <a:bodyPr/>
        <a:lstStyle/>
        <a:p>
          <a:r>
            <a:rPr lang="it-IT" sz="1000"/>
            <a:t>Study population </a:t>
          </a:r>
          <a:r>
            <a:rPr lang="it-IT" sz="1000" i="0"/>
            <a:t>(n = 361)</a:t>
          </a:r>
          <a:endParaRPr lang="it-IT" sz="1000" i="1"/>
        </a:p>
      </dgm:t>
    </dgm:pt>
    <dgm:pt modelId="{2C9ADEE2-E594-284A-A398-2EF3D303CAFF}" type="parTrans" cxnId="{C344CE0B-DFD1-8841-8399-6DAC364EE548}">
      <dgm:prSet/>
      <dgm:spPr/>
      <dgm:t>
        <a:bodyPr/>
        <a:lstStyle/>
        <a:p>
          <a:endParaRPr lang="it-IT"/>
        </a:p>
      </dgm:t>
    </dgm:pt>
    <dgm:pt modelId="{D0FCD330-56FA-5146-89D1-7FFD43030748}" type="sibTrans" cxnId="{C344CE0B-DFD1-8841-8399-6DAC364EE548}">
      <dgm:prSet/>
      <dgm:spPr/>
      <dgm:t>
        <a:bodyPr/>
        <a:lstStyle/>
        <a:p>
          <a:endParaRPr lang="it-IT"/>
        </a:p>
      </dgm:t>
    </dgm:pt>
    <dgm:pt modelId="{7F3D46A0-1B0D-B743-8421-4F24BBCADBF0}">
      <dgm:prSet custT="1"/>
      <dgm:spPr/>
      <dgm:t>
        <a:bodyPr/>
        <a:lstStyle/>
        <a:p>
          <a:r>
            <a:rPr lang="it-IT" sz="900"/>
            <a:t>Resolution with conservative treatment (n = 233, 64%)</a:t>
          </a:r>
        </a:p>
      </dgm:t>
    </dgm:pt>
    <dgm:pt modelId="{4E273019-8E18-3E43-A993-B0A6706D9564}" type="parTrans" cxnId="{38FA5EEA-2079-914B-995C-F392334D0992}">
      <dgm:prSet/>
      <dgm:spPr/>
      <dgm:t>
        <a:bodyPr/>
        <a:lstStyle/>
        <a:p>
          <a:endParaRPr lang="it-IT"/>
        </a:p>
      </dgm:t>
    </dgm:pt>
    <dgm:pt modelId="{1B7C5F08-5645-1C4C-90EB-7E3C6D6AD0B1}" type="sibTrans" cxnId="{38FA5EEA-2079-914B-995C-F392334D0992}">
      <dgm:prSet/>
      <dgm:spPr/>
      <dgm:t>
        <a:bodyPr/>
        <a:lstStyle/>
        <a:p>
          <a:endParaRPr lang="it-IT"/>
        </a:p>
      </dgm:t>
    </dgm:pt>
    <dgm:pt modelId="{296909E4-06C5-6A4F-8B19-427D4F62D591}">
      <dgm:prSet custT="1"/>
      <dgm:spPr/>
      <dgm:t>
        <a:bodyPr/>
        <a:lstStyle/>
        <a:p>
          <a:r>
            <a:rPr lang="it-IT" sz="900"/>
            <a:t>Bowel resections    (n= 35, 85%)</a:t>
          </a:r>
        </a:p>
      </dgm:t>
    </dgm:pt>
    <dgm:pt modelId="{33602F8F-5415-7E44-AAA7-AD543C5190D0}" type="parTrans" cxnId="{0CBF3DC9-A709-1146-BCC1-16FF981CF649}">
      <dgm:prSet/>
      <dgm:spPr/>
      <dgm:t>
        <a:bodyPr/>
        <a:lstStyle/>
        <a:p>
          <a:endParaRPr lang="it-IT"/>
        </a:p>
      </dgm:t>
    </dgm:pt>
    <dgm:pt modelId="{0DFC0353-8229-5C4E-89F7-4F68527E5DA0}" type="sibTrans" cxnId="{0CBF3DC9-A709-1146-BCC1-16FF981CF649}">
      <dgm:prSet/>
      <dgm:spPr/>
      <dgm:t>
        <a:bodyPr/>
        <a:lstStyle/>
        <a:p>
          <a:endParaRPr lang="it-IT"/>
        </a:p>
      </dgm:t>
    </dgm:pt>
    <dgm:pt modelId="{5C46854E-D8D0-9340-A655-7A63EDFA9D94}">
      <dgm:prSet custT="1"/>
      <dgm:spPr/>
      <dgm:t>
        <a:bodyPr/>
        <a:lstStyle/>
        <a:p>
          <a:r>
            <a:rPr lang="it-IT" sz="900"/>
            <a:t>Bandylisis </a:t>
          </a:r>
        </a:p>
        <a:p>
          <a:r>
            <a:rPr lang="it-IT" sz="900"/>
            <a:t>(n = 6, 15%)</a:t>
          </a:r>
        </a:p>
      </dgm:t>
    </dgm:pt>
    <dgm:pt modelId="{553C48E9-3181-6C46-9A59-E6F0866B9E84}" type="parTrans" cxnId="{98414039-BDF3-FD44-82CD-42D17377F43D}">
      <dgm:prSet/>
      <dgm:spPr/>
      <dgm:t>
        <a:bodyPr/>
        <a:lstStyle/>
        <a:p>
          <a:endParaRPr lang="it-IT"/>
        </a:p>
      </dgm:t>
    </dgm:pt>
    <dgm:pt modelId="{0CE44629-6C36-C547-ADD7-30AB9F54B0B8}" type="sibTrans" cxnId="{98414039-BDF3-FD44-82CD-42D17377F43D}">
      <dgm:prSet/>
      <dgm:spPr/>
      <dgm:t>
        <a:bodyPr/>
        <a:lstStyle/>
        <a:p>
          <a:endParaRPr lang="it-IT"/>
        </a:p>
      </dgm:t>
    </dgm:pt>
    <dgm:pt modelId="{D35C7FF9-A3B7-274B-85E2-E02FEF3F41C0}" type="pres">
      <dgm:prSet presAssocID="{95993E7D-B313-F54D-9B11-CF4285230DA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32A983C-1AB4-7140-BA31-93BC49F159C2}" type="pres">
      <dgm:prSet presAssocID="{39D74B1F-2FC5-894B-BFD1-A1C627608F06}" presName="hierRoot1" presStyleCnt="0">
        <dgm:presLayoutVars>
          <dgm:hierBranch val="init"/>
        </dgm:presLayoutVars>
      </dgm:prSet>
      <dgm:spPr/>
    </dgm:pt>
    <dgm:pt modelId="{774B742A-AFCC-6F46-82E0-3A2B2DFE598C}" type="pres">
      <dgm:prSet presAssocID="{39D74B1F-2FC5-894B-BFD1-A1C627608F06}" presName="rootComposite1" presStyleCnt="0"/>
      <dgm:spPr/>
    </dgm:pt>
    <dgm:pt modelId="{4E3BD83C-6061-5249-BBC2-72DDA9CD1D52}" type="pres">
      <dgm:prSet presAssocID="{39D74B1F-2FC5-894B-BFD1-A1C627608F06}" presName="rootText1" presStyleLbl="node0" presStyleIdx="0" presStyleCnt="1" custScaleX="171550" custScaleY="140617">
        <dgm:presLayoutVars>
          <dgm:chPref val="3"/>
        </dgm:presLayoutVars>
      </dgm:prSet>
      <dgm:spPr/>
    </dgm:pt>
    <dgm:pt modelId="{06EBB2D2-A96F-2F41-BF33-92152BDA047A}" type="pres">
      <dgm:prSet presAssocID="{39D74B1F-2FC5-894B-BFD1-A1C627608F06}" presName="rootConnector1" presStyleLbl="node1" presStyleIdx="0" presStyleCnt="0"/>
      <dgm:spPr/>
    </dgm:pt>
    <dgm:pt modelId="{4C4EA229-D174-8D41-A54E-5ABB3300DBC3}" type="pres">
      <dgm:prSet presAssocID="{39D74B1F-2FC5-894B-BFD1-A1C627608F06}" presName="hierChild2" presStyleCnt="0"/>
      <dgm:spPr/>
    </dgm:pt>
    <dgm:pt modelId="{A996367A-C3F2-0B43-BF8B-CD17B4FA3167}" type="pres">
      <dgm:prSet presAssocID="{2C9ADEE2-E594-284A-A398-2EF3D303CAFF}" presName="Name37" presStyleLbl="parChTrans1D2" presStyleIdx="0" presStyleCnt="2"/>
      <dgm:spPr/>
    </dgm:pt>
    <dgm:pt modelId="{21245AF7-F588-094B-95CB-61B94B52F1D6}" type="pres">
      <dgm:prSet presAssocID="{A2BE80F3-A990-CC49-8720-76E257C82AF0}" presName="hierRoot2" presStyleCnt="0">
        <dgm:presLayoutVars>
          <dgm:hierBranch val="init"/>
        </dgm:presLayoutVars>
      </dgm:prSet>
      <dgm:spPr/>
    </dgm:pt>
    <dgm:pt modelId="{C79745EF-6A71-3141-AE37-C6DDCDB3D145}" type="pres">
      <dgm:prSet presAssocID="{A2BE80F3-A990-CC49-8720-76E257C82AF0}" presName="rootComposite" presStyleCnt="0"/>
      <dgm:spPr/>
    </dgm:pt>
    <dgm:pt modelId="{247B159F-FDF7-D34A-9D68-C9E13C87BC35}" type="pres">
      <dgm:prSet presAssocID="{A2BE80F3-A990-CC49-8720-76E257C82AF0}" presName="rootText" presStyleLbl="node2" presStyleIdx="0" presStyleCnt="1" custScaleX="159119" custScaleY="112603">
        <dgm:presLayoutVars>
          <dgm:chPref val="3"/>
        </dgm:presLayoutVars>
      </dgm:prSet>
      <dgm:spPr/>
    </dgm:pt>
    <dgm:pt modelId="{C5F5568E-B8AA-E849-AA1D-97F2B20A282F}" type="pres">
      <dgm:prSet presAssocID="{A2BE80F3-A990-CC49-8720-76E257C82AF0}" presName="rootConnector" presStyleLbl="node2" presStyleIdx="0" presStyleCnt="1"/>
      <dgm:spPr/>
    </dgm:pt>
    <dgm:pt modelId="{DAB83271-1011-B84A-80B7-DA9CBF3B9D33}" type="pres">
      <dgm:prSet presAssocID="{A2BE80F3-A990-CC49-8720-76E257C82AF0}" presName="hierChild4" presStyleCnt="0"/>
      <dgm:spPr/>
    </dgm:pt>
    <dgm:pt modelId="{5C5CE6DE-FDA0-4A45-87A6-443CE3A9F373}" type="pres">
      <dgm:prSet presAssocID="{4E273019-8E18-3E43-A993-B0A6706D9564}" presName="Name37" presStyleLbl="parChTrans1D3" presStyleIdx="0" presStyleCnt="2"/>
      <dgm:spPr/>
    </dgm:pt>
    <dgm:pt modelId="{84901DCC-910F-2044-A6C9-1138F4FB752C}" type="pres">
      <dgm:prSet presAssocID="{7F3D46A0-1B0D-B743-8421-4F24BBCADBF0}" presName="hierRoot2" presStyleCnt="0">
        <dgm:presLayoutVars>
          <dgm:hierBranch val="init"/>
        </dgm:presLayoutVars>
      </dgm:prSet>
      <dgm:spPr/>
    </dgm:pt>
    <dgm:pt modelId="{9F84A491-F09E-8D4E-BEF0-56727C6C3536}" type="pres">
      <dgm:prSet presAssocID="{7F3D46A0-1B0D-B743-8421-4F24BBCADBF0}" presName="rootComposite" presStyleCnt="0"/>
      <dgm:spPr/>
    </dgm:pt>
    <dgm:pt modelId="{D361BC60-28F9-E443-A04A-51261318DAA0}" type="pres">
      <dgm:prSet presAssocID="{7F3D46A0-1B0D-B743-8421-4F24BBCADBF0}" presName="rootText" presStyleLbl="node3" presStyleIdx="0" presStyleCnt="2" custScaleX="140402" custScaleY="125574">
        <dgm:presLayoutVars>
          <dgm:chPref val="3"/>
        </dgm:presLayoutVars>
      </dgm:prSet>
      <dgm:spPr/>
    </dgm:pt>
    <dgm:pt modelId="{A4EE6CD1-2D99-ED42-9DE9-172110DBB0D5}" type="pres">
      <dgm:prSet presAssocID="{7F3D46A0-1B0D-B743-8421-4F24BBCADBF0}" presName="rootConnector" presStyleLbl="node3" presStyleIdx="0" presStyleCnt="2"/>
      <dgm:spPr/>
    </dgm:pt>
    <dgm:pt modelId="{CA93E17E-3BAD-AF4E-BA76-29CAE7A6735F}" type="pres">
      <dgm:prSet presAssocID="{7F3D46A0-1B0D-B743-8421-4F24BBCADBF0}" presName="hierChild4" presStyleCnt="0"/>
      <dgm:spPr/>
    </dgm:pt>
    <dgm:pt modelId="{F93223AC-D5DF-7049-9111-C02ECA541BA1}" type="pres">
      <dgm:prSet presAssocID="{7F3D46A0-1B0D-B743-8421-4F24BBCADBF0}" presName="hierChild5" presStyleCnt="0"/>
      <dgm:spPr/>
    </dgm:pt>
    <dgm:pt modelId="{B80AEC22-463C-674B-BD30-6EC0C0A1D405}" type="pres">
      <dgm:prSet presAssocID="{053D7943-9EB4-1E4D-88AE-1298CEA23724}" presName="Name37" presStyleLbl="parChTrans1D3" presStyleIdx="1" presStyleCnt="2"/>
      <dgm:spPr/>
    </dgm:pt>
    <dgm:pt modelId="{3579AECE-5071-CC46-90B8-1A4A2B78774A}" type="pres">
      <dgm:prSet presAssocID="{1235F48D-9C66-AA40-854D-B2C0E70D825E}" presName="hierRoot2" presStyleCnt="0">
        <dgm:presLayoutVars>
          <dgm:hierBranch val="init"/>
        </dgm:presLayoutVars>
      </dgm:prSet>
      <dgm:spPr/>
    </dgm:pt>
    <dgm:pt modelId="{CC169547-E64E-9543-B652-EC538755A394}" type="pres">
      <dgm:prSet presAssocID="{1235F48D-9C66-AA40-854D-B2C0E70D825E}" presName="rootComposite" presStyleCnt="0"/>
      <dgm:spPr/>
    </dgm:pt>
    <dgm:pt modelId="{959828D0-E650-5F4C-AE08-0688E55C70C3}" type="pres">
      <dgm:prSet presAssocID="{1235F48D-9C66-AA40-854D-B2C0E70D825E}" presName="rootText" presStyleLbl="node3" presStyleIdx="1" presStyleCnt="2" custScaleX="140096" custScaleY="101967">
        <dgm:presLayoutVars>
          <dgm:chPref val="3"/>
        </dgm:presLayoutVars>
      </dgm:prSet>
      <dgm:spPr/>
    </dgm:pt>
    <dgm:pt modelId="{8CEF1A93-EC24-1848-B300-93D300C67E42}" type="pres">
      <dgm:prSet presAssocID="{1235F48D-9C66-AA40-854D-B2C0E70D825E}" presName="rootConnector" presStyleLbl="node3" presStyleIdx="1" presStyleCnt="2"/>
      <dgm:spPr/>
    </dgm:pt>
    <dgm:pt modelId="{0BAC1E9E-E7C8-964D-B491-4EE88F389E84}" type="pres">
      <dgm:prSet presAssocID="{1235F48D-9C66-AA40-854D-B2C0E70D825E}" presName="hierChild4" presStyleCnt="0"/>
      <dgm:spPr/>
    </dgm:pt>
    <dgm:pt modelId="{AD584ECE-57DA-8E4D-87A6-31FFCE9DBC59}" type="pres">
      <dgm:prSet presAssocID="{764EA45F-263D-A04F-A1AC-3069A2979C4C}" presName="Name37" presStyleLbl="parChTrans1D4" presStyleIdx="0" presStyleCnt="4"/>
      <dgm:spPr/>
    </dgm:pt>
    <dgm:pt modelId="{496853DD-F62A-384F-A32A-5E3F57D03902}" type="pres">
      <dgm:prSet presAssocID="{290C55CA-18B9-1F45-A8A8-984EDC626F7F}" presName="hierRoot2" presStyleCnt="0">
        <dgm:presLayoutVars>
          <dgm:hierBranch val="init"/>
        </dgm:presLayoutVars>
      </dgm:prSet>
      <dgm:spPr/>
    </dgm:pt>
    <dgm:pt modelId="{F5F383F9-4706-0140-9B7C-EAAAAA02913F}" type="pres">
      <dgm:prSet presAssocID="{290C55CA-18B9-1F45-A8A8-984EDC626F7F}" presName="rootComposite" presStyleCnt="0"/>
      <dgm:spPr/>
    </dgm:pt>
    <dgm:pt modelId="{E25AE104-0ACC-A147-BB58-739CF92F1F6C}" type="pres">
      <dgm:prSet presAssocID="{290C55CA-18B9-1F45-A8A8-984EDC626F7F}" presName="rootText" presStyleLbl="node4" presStyleIdx="0" presStyleCnt="4">
        <dgm:presLayoutVars>
          <dgm:chPref val="3"/>
        </dgm:presLayoutVars>
      </dgm:prSet>
      <dgm:spPr/>
    </dgm:pt>
    <dgm:pt modelId="{7B659347-83F7-FC4C-8BC7-DD063AB43A06}" type="pres">
      <dgm:prSet presAssocID="{290C55CA-18B9-1F45-A8A8-984EDC626F7F}" presName="rootConnector" presStyleLbl="node4" presStyleIdx="0" presStyleCnt="4"/>
      <dgm:spPr/>
    </dgm:pt>
    <dgm:pt modelId="{1D1B058E-C40D-E846-B407-D5E4DD2211AF}" type="pres">
      <dgm:prSet presAssocID="{290C55CA-18B9-1F45-A8A8-984EDC626F7F}" presName="hierChild4" presStyleCnt="0"/>
      <dgm:spPr/>
    </dgm:pt>
    <dgm:pt modelId="{1B0C1A50-1E5D-EE48-9FC7-EBB06BEB4D01}" type="pres">
      <dgm:prSet presAssocID="{33602F8F-5415-7E44-AAA7-AD543C5190D0}" presName="Name37" presStyleLbl="parChTrans1D4" presStyleIdx="1" presStyleCnt="4"/>
      <dgm:spPr/>
    </dgm:pt>
    <dgm:pt modelId="{B07779AB-D02C-1A40-882F-37E4C3797831}" type="pres">
      <dgm:prSet presAssocID="{296909E4-06C5-6A4F-8B19-427D4F62D591}" presName="hierRoot2" presStyleCnt="0">
        <dgm:presLayoutVars>
          <dgm:hierBranch val="init"/>
        </dgm:presLayoutVars>
      </dgm:prSet>
      <dgm:spPr/>
    </dgm:pt>
    <dgm:pt modelId="{14E7C760-BE38-2D4E-A8EA-D78870E78386}" type="pres">
      <dgm:prSet presAssocID="{296909E4-06C5-6A4F-8B19-427D4F62D591}" presName="rootComposite" presStyleCnt="0"/>
      <dgm:spPr/>
    </dgm:pt>
    <dgm:pt modelId="{A2869400-32B3-D749-BF92-15D26DB6C878}" type="pres">
      <dgm:prSet presAssocID="{296909E4-06C5-6A4F-8B19-427D4F62D591}" presName="rootText" presStyleLbl="node4" presStyleIdx="1" presStyleCnt="4" custLinFactNeighborX="26108" custLinFactNeighborY="13622">
        <dgm:presLayoutVars>
          <dgm:chPref val="3"/>
        </dgm:presLayoutVars>
      </dgm:prSet>
      <dgm:spPr/>
    </dgm:pt>
    <dgm:pt modelId="{6CC6299C-356A-6D4A-8BC8-F92E6C872DB9}" type="pres">
      <dgm:prSet presAssocID="{296909E4-06C5-6A4F-8B19-427D4F62D591}" presName="rootConnector" presStyleLbl="node4" presStyleIdx="1" presStyleCnt="4"/>
      <dgm:spPr/>
    </dgm:pt>
    <dgm:pt modelId="{7547CE24-BACF-784D-87CE-A730CEE63FC1}" type="pres">
      <dgm:prSet presAssocID="{296909E4-06C5-6A4F-8B19-427D4F62D591}" presName="hierChild4" presStyleCnt="0"/>
      <dgm:spPr/>
    </dgm:pt>
    <dgm:pt modelId="{4C947E24-7D43-524C-B97C-17B11488281A}" type="pres">
      <dgm:prSet presAssocID="{296909E4-06C5-6A4F-8B19-427D4F62D591}" presName="hierChild5" presStyleCnt="0"/>
      <dgm:spPr/>
    </dgm:pt>
    <dgm:pt modelId="{EC25D603-BB8A-B046-806B-42C3A34DF6A8}" type="pres">
      <dgm:prSet presAssocID="{553C48E9-3181-6C46-9A59-E6F0866B9E84}" presName="Name37" presStyleLbl="parChTrans1D4" presStyleIdx="2" presStyleCnt="4"/>
      <dgm:spPr/>
    </dgm:pt>
    <dgm:pt modelId="{FED2F28C-BA9D-9440-B394-1BBEE01E2EC8}" type="pres">
      <dgm:prSet presAssocID="{5C46854E-D8D0-9340-A655-7A63EDFA9D94}" presName="hierRoot2" presStyleCnt="0">
        <dgm:presLayoutVars>
          <dgm:hierBranch val="init"/>
        </dgm:presLayoutVars>
      </dgm:prSet>
      <dgm:spPr/>
    </dgm:pt>
    <dgm:pt modelId="{CB3269FF-D5BA-B148-B5B6-8B0760B89438}" type="pres">
      <dgm:prSet presAssocID="{5C46854E-D8D0-9340-A655-7A63EDFA9D94}" presName="rootComposite" presStyleCnt="0"/>
      <dgm:spPr/>
    </dgm:pt>
    <dgm:pt modelId="{BFE31018-D87E-484F-8BD5-49D5A2C71932}" type="pres">
      <dgm:prSet presAssocID="{5C46854E-D8D0-9340-A655-7A63EDFA9D94}" presName="rootText" presStyleLbl="node4" presStyleIdx="2" presStyleCnt="4" custLinFactX="-52826" custLinFactY="-28838" custLinFactNeighborX="-100000" custLinFactNeighborY="-100000">
        <dgm:presLayoutVars>
          <dgm:chPref val="3"/>
        </dgm:presLayoutVars>
      </dgm:prSet>
      <dgm:spPr/>
    </dgm:pt>
    <dgm:pt modelId="{00D563FF-EE6F-1941-BD0A-3B9C7AAC71A3}" type="pres">
      <dgm:prSet presAssocID="{5C46854E-D8D0-9340-A655-7A63EDFA9D94}" presName="rootConnector" presStyleLbl="node4" presStyleIdx="2" presStyleCnt="4"/>
      <dgm:spPr/>
    </dgm:pt>
    <dgm:pt modelId="{4E47EBB6-26C1-6146-BE05-61578D090321}" type="pres">
      <dgm:prSet presAssocID="{5C46854E-D8D0-9340-A655-7A63EDFA9D94}" presName="hierChild4" presStyleCnt="0"/>
      <dgm:spPr/>
    </dgm:pt>
    <dgm:pt modelId="{61186BE2-B709-DE42-8E4C-02D0F9572C6D}" type="pres">
      <dgm:prSet presAssocID="{5C46854E-D8D0-9340-A655-7A63EDFA9D94}" presName="hierChild5" presStyleCnt="0"/>
      <dgm:spPr/>
    </dgm:pt>
    <dgm:pt modelId="{4E0949C6-05A1-514E-AE30-5E590D7F1BD6}" type="pres">
      <dgm:prSet presAssocID="{290C55CA-18B9-1F45-A8A8-984EDC626F7F}" presName="hierChild5" presStyleCnt="0"/>
      <dgm:spPr/>
    </dgm:pt>
    <dgm:pt modelId="{BADDA3E1-47A5-F944-BD75-5DDA0B8BA008}" type="pres">
      <dgm:prSet presAssocID="{416F7EB1-FD60-DA4B-8AD8-A1F0335055C8}" presName="Name37" presStyleLbl="parChTrans1D4" presStyleIdx="3" presStyleCnt="4"/>
      <dgm:spPr/>
    </dgm:pt>
    <dgm:pt modelId="{B766AB11-3199-E647-9374-442B64023C0B}" type="pres">
      <dgm:prSet presAssocID="{FB2E3CB0-8F0F-2140-9332-50CFD88343A3}" presName="hierRoot2" presStyleCnt="0">
        <dgm:presLayoutVars>
          <dgm:hierBranch val="init"/>
        </dgm:presLayoutVars>
      </dgm:prSet>
      <dgm:spPr/>
    </dgm:pt>
    <dgm:pt modelId="{8BAB9ECB-9D6B-F240-BF16-C93EF008E838}" type="pres">
      <dgm:prSet presAssocID="{FB2E3CB0-8F0F-2140-9332-50CFD88343A3}" presName="rootComposite" presStyleCnt="0"/>
      <dgm:spPr/>
    </dgm:pt>
    <dgm:pt modelId="{51D61A65-43DA-CB4D-8404-BCA72418BDD3}" type="pres">
      <dgm:prSet presAssocID="{FB2E3CB0-8F0F-2140-9332-50CFD88343A3}" presName="rootText" presStyleLbl="node4" presStyleIdx="3" presStyleCnt="4">
        <dgm:presLayoutVars>
          <dgm:chPref val="3"/>
        </dgm:presLayoutVars>
      </dgm:prSet>
      <dgm:spPr/>
    </dgm:pt>
    <dgm:pt modelId="{CA026006-CA3C-C544-A091-404DE9C34A13}" type="pres">
      <dgm:prSet presAssocID="{FB2E3CB0-8F0F-2140-9332-50CFD88343A3}" presName="rootConnector" presStyleLbl="node4" presStyleIdx="3" presStyleCnt="4"/>
      <dgm:spPr/>
    </dgm:pt>
    <dgm:pt modelId="{383CAC5F-BD21-E14A-A84E-5E9172E7100B}" type="pres">
      <dgm:prSet presAssocID="{FB2E3CB0-8F0F-2140-9332-50CFD88343A3}" presName="hierChild4" presStyleCnt="0"/>
      <dgm:spPr/>
    </dgm:pt>
    <dgm:pt modelId="{1D12FC6B-61CB-F346-8F97-00C4A348A95E}" type="pres">
      <dgm:prSet presAssocID="{FB2E3CB0-8F0F-2140-9332-50CFD88343A3}" presName="hierChild5" presStyleCnt="0"/>
      <dgm:spPr/>
    </dgm:pt>
    <dgm:pt modelId="{23424B3B-6E1A-244E-9CA0-6A5AB184F0F9}" type="pres">
      <dgm:prSet presAssocID="{1235F48D-9C66-AA40-854D-B2C0E70D825E}" presName="hierChild5" presStyleCnt="0"/>
      <dgm:spPr/>
    </dgm:pt>
    <dgm:pt modelId="{993DD2B7-C62A-E646-B4F9-C4A080861F6A}" type="pres">
      <dgm:prSet presAssocID="{A2BE80F3-A990-CC49-8720-76E257C82AF0}" presName="hierChild5" presStyleCnt="0"/>
      <dgm:spPr/>
    </dgm:pt>
    <dgm:pt modelId="{699F0BDB-5BE6-DF40-896A-3041337881C7}" type="pres">
      <dgm:prSet presAssocID="{39D74B1F-2FC5-894B-BFD1-A1C627608F06}" presName="hierChild3" presStyleCnt="0"/>
      <dgm:spPr/>
    </dgm:pt>
    <dgm:pt modelId="{0A84D30F-6E6A-CC40-B21A-7E6ABA81A160}" type="pres">
      <dgm:prSet presAssocID="{7373A8B7-A841-6B40-85D4-EA653BEE077B}" presName="Name111" presStyleLbl="parChTrans1D2" presStyleIdx="1" presStyleCnt="2"/>
      <dgm:spPr/>
    </dgm:pt>
    <dgm:pt modelId="{0F0C35DC-26CC-3B47-8DD6-3AEDB76B2E50}" type="pres">
      <dgm:prSet presAssocID="{ABD1735A-9112-C948-8391-8DA9576DC174}" presName="hierRoot3" presStyleCnt="0">
        <dgm:presLayoutVars>
          <dgm:hierBranch val="init"/>
        </dgm:presLayoutVars>
      </dgm:prSet>
      <dgm:spPr/>
    </dgm:pt>
    <dgm:pt modelId="{C335789D-DF72-0648-8DAD-DA03A323FE41}" type="pres">
      <dgm:prSet presAssocID="{ABD1735A-9112-C948-8391-8DA9576DC174}" presName="rootComposite3" presStyleCnt="0"/>
      <dgm:spPr/>
    </dgm:pt>
    <dgm:pt modelId="{2C0FBD3F-0B3B-E44B-9E87-DE658004DBFF}" type="pres">
      <dgm:prSet presAssocID="{ABD1735A-9112-C948-8391-8DA9576DC174}" presName="rootText3" presStyleLbl="asst1" presStyleIdx="0" presStyleCnt="1" custScaleX="208542" custScaleY="188116" custLinFactX="100000" custLinFactNeighborX="159245" custLinFactNeighborY="-2579">
        <dgm:presLayoutVars>
          <dgm:chPref val="3"/>
        </dgm:presLayoutVars>
      </dgm:prSet>
      <dgm:spPr/>
    </dgm:pt>
    <dgm:pt modelId="{DE550DBF-13D6-5843-B12D-B2A6C4848A50}" type="pres">
      <dgm:prSet presAssocID="{ABD1735A-9112-C948-8391-8DA9576DC174}" presName="rootConnector3" presStyleLbl="asst1" presStyleIdx="0" presStyleCnt="1"/>
      <dgm:spPr/>
    </dgm:pt>
    <dgm:pt modelId="{D81AB2ED-0200-434E-A99C-FBA4850274F7}" type="pres">
      <dgm:prSet presAssocID="{ABD1735A-9112-C948-8391-8DA9576DC174}" presName="hierChild6" presStyleCnt="0"/>
      <dgm:spPr/>
    </dgm:pt>
    <dgm:pt modelId="{CD67AF7D-3C9B-4642-B756-CB9CC0B3AFA5}" type="pres">
      <dgm:prSet presAssocID="{ABD1735A-9112-C948-8391-8DA9576DC174}" presName="hierChild7" presStyleCnt="0"/>
      <dgm:spPr/>
    </dgm:pt>
  </dgm:ptLst>
  <dgm:cxnLst>
    <dgm:cxn modelId="{E6865F01-6106-604C-B7EF-4658255CD1E5}" type="presOf" srcId="{4E273019-8E18-3E43-A993-B0A6706D9564}" destId="{5C5CE6DE-FDA0-4A45-87A6-443CE3A9F373}" srcOrd="0" destOrd="0" presId="urn:microsoft.com/office/officeart/2005/8/layout/orgChart1"/>
    <dgm:cxn modelId="{3C8F3203-2609-7C45-B1AB-C05E7FF7B1DE}" type="presOf" srcId="{95993E7D-B313-F54D-9B11-CF4285230DA2}" destId="{D35C7FF9-A3B7-274B-85E2-E02FEF3F41C0}" srcOrd="0" destOrd="0" presId="urn:microsoft.com/office/officeart/2005/8/layout/orgChart1"/>
    <dgm:cxn modelId="{A6FD5D09-DC84-F34D-AC63-51025B39604C}" type="presOf" srcId="{39D74B1F-2FC5-894B-BFD1-A1C627608F06}" destId="{4E3BD83C-6061-5249-BBC2-72DDA9CD1D52}" srcOrd="0" destOrd="0" presId="urn:microsoft.com/office/officeart/2005/8/layout/orgChart1"/>
    <dgm:cxn modelId="{C344CE0B-DFD1-8841-8399-6DAC364EE548}" srcId="{39D74B1F-2FC5-894B-BFD1-A1C627608F06}" destId="{A2BE80F3-A990-CC49-8720-76E257C82AF0}" srcOrd="1" destOrd="0" parTransId="{2C9ADEE2-E594-284A-A398-2EF3D303CAFF}" sibTransId="{D0FCD330-56FA-5146-89D1-7FFD43030748}"/>
    <dgm:cxn modelId="{EC0A2C0C-1972-1B4A-AE2B-030C94DF6BD9}" type="presOf" srcId="{A2BE80F3-A990-CC49-8720-76E257C82AF0}" destId="{247B159F-FDF7-D34A-9D68-C9E13C87BC35}" srcOrd="0" destOrd="0" presId="urn:microsoft.com/office/officeart/2005/8/layout/orgChart1"/>
    <dgm:cxn modelId="{D1C4F613-1997-3A40-86CE-E301139FEEEE}" type="presOf" srcId="{FB2E3CB0-8F0F-2140-9332-50CFD88343A3}" destId="{51D61A65-43DA-CB4D-8404-BCA72418BDD3}" srcOrd="0" destOrd="0" presId="urn:microsoft.com/office/officeart/2005/8/layout/orgChart1"/>
    <dgm:cxn modelId="{BC01FB14-B384-EA43-83A5-8C6787F5FD92}" type="presOf" srcId="{ABD1735A-9112-C948-8391-8DA9576DC174}" destId="{DE550DBF-13D6-5843-B12D-B2A6C4848A50}" srcOrd="1" destOrd="0" presId="urn:microsoft.com/office/officeart/2005/8/layout/orgChart1"/>
    <dgm:cxn modelId="{5879FA31-0C9C-714C-B3FE-8695D7C41AD6}" type="presOf" srcId="{5C46854E-D8D0-9340-A655-7A63EDFA9D94}" destId="{BFE31018-D87E-484F-8BD5-49D5A2C71932}" srcOrd="0" destOrd="0" presId="urn:microsoft.com/office/officeart/2005/8/layout/orgChart1"/>
    <dgm:cxn modelId="{98414039-BDF3-FD44-82CD-42D17377F43D}" srcId="{290C55CA-18B9-1F45-A8A8-984EDC626F7F}" destId="{5C46854E-D8D0-9340-A655-7A63EDFA9D94}" srcOrd="1" destOrd="0" parTransId="{553C48E9-3181-6C46-9A59-E6F0866B9E84}" sibTransId="{0CE44629-6C36-C547-ADD7-30AB9F54B0B8}"/>
    <dgm:cxn modelId="{A2BD083C-5A01-9E40-ABB2-7CA3A7AE39DA}" type="presOf" srcId="{2C9ADEE2-E594-284A-A398-2EF3D303CAFF}" destId="{A996367A-C3F2-0B43-BF8B-CD17B4FA3167}" srcOrd="0" destOrd="0" presId="urn:microsoft.com/office/officeart/2005/8/layout/orgChart1"/>
    <dgm:cxn modelId="{83F3A13D-90E9-884C-9FA9-206EBAF6F1F9}" type="presOf" srcId="{296909E4-06C5-6A4F-8B19-427D4F62D591}" destId="{A2869400-32B3-D749-BF92-15D26DB6C878}" srcOrd="0" destOrd="0" presId="urn:microsoft.com/office/officeart/2005/8/layout/orgChart1"/>
    <dgm:cxn modelId="{0687F54B-F55F-BC4D-ABCB-F41DFE6EB358}" type="presOf" srcId="{1235F48D-9C66-AA40-854D-B2C0E70D825E}" destId="{8CEF1A93-EC24-1848-B300-93D300C67E42}" srcOrd="1" destOrd="0" presId="urn:microsoft.com/office/officeart/2005/8/layout/orgChart1"/>
    <dgm:cxn modelId="{252EB24F-DF14-C94F-A7E7-824F52CAA267}" type="presOf" srcId="{053D7943-9EB4-1E4D-88AE-1298CEA23724}" destId="{B80AEC22-463C-674B-BD30-6EC0C0A1D405}" srcOrd="0" destOrd="0" presId="urn:microsoft.com/office/officeart/2005/8/layout/orgChart1"/>
    <dgm:cxn modelId="{33119A55-2491-B541-99EF-85A08894598A}" type="presOf" srcId="{290C55CA-18B9-1F45-A8A8-984EDC626F7F}" destId="{7B659347-83F7-FC4C-8BC7-DD063AB43A06}" srcOrd="1" destOrd="0" presId="urn:microsoft.com/office/officeart/2005/8/layout/orgChart1"/>
    <dgm:cxn modelId="{3714B855-ECCE-7E4C-9577-54CA18FBA4DE}" type="presOf" srcId="{290C55CA-18B9-1F45-A8A8-984EDC626F7F}" destId="{E25AE104-0ACC-A147-BB58-739CF92F1F6C}" srcOrd="0" destOrd="0" presId="urn:microsoft.com/office/officeart/2005/8/layout/orgChart1"/>
    <dgm:cxn modelId="{75566E56-0656-0C48-9D92-88CE80A147F7}" srcId="{95993E7D-B313-F54D-9B11-CF4285230DA2}" destId="{39D74B1F-2FC5-894B-BFD1-A1C627608F06}" srcOrd="0" destOrd="0" parTransId="{F4FE2220-D2BC-9A4C-9668-64803B0BA96B}" sibTransId="{3868FB8F-8932-414C-AA43-7F42EA9E0B12}"/>
    <dgm:cxn modelId="{E163075D-7B79-8845-94D7-AA5A270E95C3}" type="presOf" srcId="{7373A8B7-A841-6B40-85D4-EA653BEE077B}" destId="{0A84D30F-6E6A-CC40-B21A-7E6ABA81A160}" srcOrd="0" destOrd="0" presId="urn:microsoft.com/office/officeart/2005/8/layout/orgChart1"/>
    <dgm:cxn modelId="{49F38E5D-52E9-0744-AEC6-C38D91D4B895}" type="presOf" srcId="{1235F48D-9C66-AA40-854D-B2C0E70D825E}" destId="{959828D0-E650-5F4C-AE08-0688E55C70C3}" srcOrd="0" destOrd="0" presId="urn:microsoft.com/office/officeart/2005/8/layout/orgChart1"/>
    <dgm:cxn modelId="{F38B3A64-76DD-D142-A964-34CE6C46828D}" type="presOf" srcId="{FB2E3CB0-8F0F-2140-9332-50CFD88343A3}" destId="{CA026006-CA3C-C544-A091-404DE9C34A13}" srcOrd="1" destOrd="0" presId="urn:microsoft.com/office/officeart/2005/8/layout/orgChart1"/>
    <dgm:cxn modelId="{4BF7347F-0AE8-A640-BFB5-38C04874CEFC}" type="presOf" srcId="{764EA45F-263D-A04F-A1AC-3069A2979C4C}" destId="{AD584ECE-57DA-8E4D-87A6-31FFCE9DBC59}" srcOrd="0" destOrd="0" presId="urn:microsoft.com/office/officeart/2005/8/layout/orgChart1"/>
    <dgm:cxn modelId="{14C0CD89-5EBA-614C-B8A7-80C003883648}" type="presOf" srcId="{296909E4-06C5-6A4F-8B19-427D4F62D591}" destId="{6CC6299C-356A-6D4A-8BC8-F92E6C872DB9}" srcOrd="1" destOrd="0" presId="urn:microsoft.com/office/officeart/2005/8/layout/orgChart1"/>
    <dgm:cxn modelId="{1DB5D492-52D8-554A-9A85-BCFADB9584FD}" srcId="{1235F48D-9C66-AA40-854D-B2C0E70D825E}" destId="{290C55CA-18B9-1F45-A8A8-984EDC626F7F}" srcOrd="0" destOrd="0" parTransId="{764EA45F-263D-A04F-A1AC-3069A2979C4C}" sibTransId="{E8930A00-9BC8-024B-875D-13A1EDC4053E}"/>
    <dgm:cxn modelId="{9047CA95-31B4-494D-9227-4F64F81CFC5E}" type="presOf" srcId="{ABD1735A-9112-C948-8391-8DA9576DC174}" destId="{2C0FBD3F-0B3B-E44B-9E87-DE658004DBFF}" srcOrd="0" destOrd="0" presId="urn:microsoft.com/office/officeart/2005/8/layout/orgChart1"/>
    <dgm:cxn modelId="{6AFA7A98-2981-0F4C-B65B-5579FCB51E3B}" type="presOf" srcId="{7F3D46A0-1B0D-B743-8421-4F24BBCADBF0}" destId="{D361BC60-28F9-E443-A04A-51261318DAA0}" srcOrd="0" destOrd="0" presId="urn:microsoft.com/office/officeart/2005/8/layout/orgChart1"/>
    <dgm:cxn modelId="{4794039C-4EB8-B142-850A-FE1ABAAE2C02}" type="presOf" srcId="{A2BE80F3-A990-CC49-8720-76E257C82AF0}" destId="{C5F5568E-B8AA-E849-AA1D-97F2B20A282F}" srcOrd="1" destOrd="0" presId="urn:microsoft.com/office/officeart/2005/8/layout/orgChart1"/>
    <dgm:cxn modelId="{2E14899D-408A-1741-A603-F1AF9648EBD9}" type="presOf" srcId="{33602F8F-5415-7E44-AAA7-AD543C5190D0}" destId="{1B0C1A50-1E5D-EE48-9FC7-EBB06BEB4D01}" srcOrd="0" destOrd="0" presId="urn:microsoft.com/office/officeart/2005/8/layout/orgChart1"/>
    <dgm:cxn modelId="{2C1434A7-AE7A-1441-BFE1-14C5BD501B8A}" type="presOf" srcId="{5C46854E-D8D0-9340-A655-7A63EDFA9D94}" destId="{00D563FF-EE6F-1941-BD0A-3B9C7AAC71A3}" srcOrd="1" destOrd="0" presId="urn:microsoft.com/office/officeart/2005/8/layout/orgChart1"/>
    <dgm:cxn modelId="{4FE715AD-54A5-804E-B91E-8A345296998E}" srcId="{39D74B1F-2FC5-894B-BFD1-A1C627608F06}" destId="{ABD1735A-9112-C948-8391-8DA9576DC174}" srcOrd="0" destOrd="0" parTransId="{7373A8B7-A841-6B40-85D4-EA653BEE077B}" sibTransId="{19B7E3F0-63EB-A94F-95AC-CC3D5F27F2FA}"/>
    <dgm:cxn modelId="{7FAE62B1-B3FC-0C48-84A5-C8962BF3ABCB}" type="presOf" srcId="{553C48E9-3181-6C46-9A59-E6F0866B9E84}" destId="{EC25D603-BB8A-B046-806B-42C3A34DF6A8}" srcOrd="0" destOrd="0" presId="urn:microsoft.com/office/officeart/2005/8/layout/orgChart1"/>
    <dgm:cxn modelId="{0CBF3DC9-A709-1146-BCC1-16FF981CF649}" srcId="{290C55CA-18B9-1F45-A8A8-984EDC626F7F}" destId="{296909E4-06C5-6A4F-8B19-427D4F62D591}" srcOrd="0" destOrd="0" parTransId="{33602F8F-5415-7E44-AAA7-AD543C5190D0}" sibTransId="{0DFC0353-8229-5C4E-89F7-4F68527E5DA0}"/>
    <dgm:cxn modelId="{85C446CD-F07E-D045-BFF8-D7C98AE6DB8A}" type="presOf" srcId="{39D74B1F-2FC5-894B-BFD1-A1C627608F06}" destId="{06EBB2D2-A96F-2F41-BF33-92152BDA047A}" srcOrd="1" destOrd="0" presId="urn:microsoft.com/office/officeart/2005/8/layout/orgChart1"/>
    <dgm:cxn modelId="{8E0F00DB-CCC9-ED48-BDC0-C0153452775B}" srcId="{A2BE80F3-A990-CC49-8720-76E257C82AF0}" destId="{1235F48D-9C66-AA40-854D-B2C0E70D825E}" srcOrd="1" destOrd="0" parTransId="{053D7943-9EB4-1E4D-88AE-1298CEA23724}" sibTransId="{96EB8C15-7AC0-1048-82AF-FA2E0BF98CE8}"/>
    <dgm:cxn modelId="{38FA5EEA-2079-914B-995C-F392334D0992}" srcId="{A2BE80F3-A990-CC49-8720-76E257C82AF0}" destId="{7F3D46A0-1B0D-B743-8421-4F24BBCADBF0}" srcOrd="0" destOrd="0" parTransId="{4E273019-8E18-3E43-A993-B0A6706D9564}" sibTransId="{1B7C5F08-5645-1C4C-90EB-7E3C6D6AD0B1}"/>
    <dgm:cxn modelId="{55B61EEF-BDB4-4745-955B-047BD046EAAA}" type="presOf" srcId="{416F7EB1-FD60-DA4B-8AD8-A1F0335055C8}" destId="{BADDA3E1-47A5-F944-BD75-5DDA0B8BA008}" srcOrd="0" destOrd="0" presId="urn:microsoft.com/office/officeart/2005/8/layout/orgChart1"/>
    <dgm:cxn modelId="{E05D08F4-A586-3040-B8F5-E3BB5A6C253F}" type="presOf" srcId="{7F3D46A0-1B0D-B743-8421-4F24BBCADBF0}" destId="{A4EE6CD1-2D99-ED42-9DE9-172110DBB0D5}" srcOrd="1" destOrd="0" presId="urn:microsoft.com/office/officeart/2005/8/layout/orgChart1"/>
    <dgm:cxn modelId="{FFD16CF6-E620-1142-AB27-A93101564660}" srcId="{1235F48D-9C66-AA40-854D-B2C0E70D825E}" destId="{FB2E3CB0-8F0F-2140-9332-50CFD88343A3}" srcOrd="1" destOrd="0" parTransId="{416F7EB1-FD60-DA4B-8AD8-A1F0335055C8}" sibTransId="{DB6BB731-638B-EC46-90C1-416062B5E95A}"/>
    <dgm:cxn modelId="{721833CB-0422-AB47-A911-BAC8A7978298}" type="presParOf" srcId="{D35C7FF9-A3B7-274B-85E2-E02FEF3F41C0}" destId="{132A983C-1AB4-7140-BA31-93BC49F159C2}" srcOrd="0" destOrd="0" presId="urn:microsoft.com/office/officeart/2005/8/layout/orgChart1"/>
    <dgm:cxn modelId="{B667C4B1-BBCD-324F-A04A-3DA6DA4BB4F0}" type="presParOf" srcId="{132A983C-1AB4-7140-BA31-93BC49F159C2}" destId="{774B742A-AFCC-6F46-82E0-3A2B2DFE598C}" srcOrd="0" destOrd="0" presId="urn:microsoft.com/office/officeart/2005/8/layout/orgChart1"/>
    <dgm:cxn modelId="{C4AEF1E6-3D4E-CA48-B8E1-CD3AC1325E60}" type="presParOf" srcId="{774B742A-AFCC-6F46-82E0-3A2B2DFE598C}" destId="{4E3BD83C-6061-5249-BBC2-72DDA9CD1D52}" srcOrd="0" destOrd="0" presId="urn:microsoft.com/office/officeart/2005/8/layout/orgChart1"/>
    <dgm:cxn modelId="{02777D46-7174-CC42-9482-21663C357D3E}" type="presParOf" srcId="{774B742A-AFCC-6F46-82E0-3A2B2DFE598C}" destId="{06EBB2D2-A96F-2F41-BF33-92152BDA047A}" srcOrd="1" destOrd="0" presId="urn:microsoft.com/office/officeart/2005/8/layout/orgChart1"/>
    <dgm:cxn modelId="{C7BB7282-5AAF-844E-9D6C-B60F8B52F9B0}" type="presParOf" srcId="{132A983C-1AB4-7140-BA31-93BC49F159C2}" destId="{4C4EA229-D174-8D41-A54E-5ABB3300DBC3}" srcOrd="1" destOrd="0" presId="urn:microsoft.com/office/officeart/2005/8/layout/orgChart1"/>
    <dgm:cxn modelId="{8B460B7A-3701-654A-897A-1A1FE8285731}" type="presParOf" srcId="{4C4EA229-D174-8D41-A54E-5ABB3300DBC3}" destId="{A996367A-C3F2-0B43-BF8B-CD17B4FA3167}" srcOrd="0" destOrd="0" presId="urn:microsoft.com/office/officeart/2005/8/layout/orgChart1"/>
    <dgm:cxn modelId="{D3F484F2-3AC5-774E-887F-754CAB9ED53D}" type="presParOf" srcId="{4C4EA229-D174-8D41-A54E-5ABB3300DBC3}" destId="{21245AF7-F588-094B-95CB-61B94B52F1D6}" srcOrd="1" destOrd="0" presId="urn:microsoft.com/office/officeart/2005/8/layout/orgChart1"/>
    <dgm:cxn modelId="{C975D599-F5BD-8F4C-8E80-E771657D18D1}" type="presParOf" srcId="{21245AF7-F588-094B-95CB-61B94B52F1D6}" destId="{C79745EF-6A71-3141-AE37-C6DDCDB3D145}" srcOrd="0" destOrd="0" presId="urn:microsoft.com/office/officeart/2005/8/layout/orgChart1"/>
    <dgm:cxn modelId="{8885AD65-5A09-5B47-AED2-904866EB5B9A}" type="presParOf" srcId="{C79745EF-6A71-3141-AE37-C6DDCDB3D145}" destId="{247B159F-FDF7-D34A-9D68-C9E13C87BC35}" srcOrd="0" destOrd="0" presId="urn:microsoft.com/office/officeart/2005/8/layout/orgChart1"/>
    <dgm:cxn modelId="{3E7D44EB-8990-DA45-A32F-BBEE1348EC7E}" type="presParOf" srcId="{C79745EF-6A71-3141-AE37-C6DDCDB3D145}" destId="{C5F5568E-B8AA-E849-AA1D-97F2B20A282F}" srcOrd="1" destOrd="0" presId="urn:microsoft.com/office/officeart/2005/8/layout/orgChart1"/>
    <dgm:cxn modelId="{2670D48F-3DA6-AC4C-A4C2-108CDF0D3E50}" type="presParOf" srcId="{21245AF7-F588-094B-95CB-61B94B52F1D6}" destId="{DAB83271-1011-B84A-80B7-DA9CBF3B9D33}" srcOrd="1" destOrd="0" presId="urn:microsoft.com/office/officeart/2005/8/layout/orgChart1"/>
    <dgm:cxn modelId="{5C2D2269-8FB2-1F4A-8470-D2798C26045D}" type="presParOf" srcId="{DAB83271-1011-B84A-80B7-DA9CBF3B9D33}" destId="{5C5CE6DE-FDA0-4A45-87A6-443CE3A9F373}" srcOrd="0" destOrd="0" presId="urn:microsoft.com/office/officeart/2005/8/layout/orgChart1"/>
    <dgm:cxn modelId="{3A00038C-272F-B04A-8B5A-B0F2F368BB97}" type="presParOf" srcId="{DAB83271-1011-B84A-80B7-DA9CBF3B9D33}" destId="{84901DCC-910F-2044-A6C9-1138F4FB752C}" srcOrd="1" destOrd="0" presId="urn:microsoft.com/office/officeart/2005/8/layout/orgChart1"/>
    <dgm:cxn modelId="{172F1844-AADB-5F4D-A248-71C3D2F75B27}" type="presParOf" srcId="{84901DCC-910F-2044-A6C9-1138F4FB752C}" destId="{9F84A491-F09E-8D4E-BEF0-56727C6C3536}" srcOrd="0" destOrd="0" presId="urn:microsoft.com/office/officeart/2005/8/layout/orgChart1"/>
    <dgm:cxn modelId="{04FEED73-1E6E-5C40-826D-446999113E68}" type="presParOf" srcId="{9F84A491-F09E-8D4E-BEF0-56727C6C3536}" destId="{D361BC60-28F9-E443-A04A-51261318DAA0}" srcOrd="0" destOrd="0" presId="urn:microsoft.com/office/officeart/2005/8/layout/orgChart1"/>
    <dgm:cxn modelId="{1E6CC70A-4103-0E49-A8C1-C4C6416635B1}" type="presParOf" srcId="{9F84A491-F09E-8D4E-BEF0-56727C6C3536}" destId="{A4EE6CD1-2D99-ED42-9DE9-172110DBB0D5}" srcOrd="1" destOrd="0" presId="urn:microsoft.com/office/officeart/2005/8/layout/orgChart1"/>
    <dgm:cxn modelId="{5A3A02B9-138E-CD49-93DB-CEAC582560E6}" type="presParOf" srcId="{84901DCC-910F-2044-A6C9-1138F4FB752C}" destId="{CA93E17E-3BAD-AF4E-BA76-29CAE7A6735F}" srcOrd="1" destOrd="0" presId="urn:microsoft.com/office/officeart/2005/8/layout/orgChart1"/>
    <dgm:cxn modelId="{FEA7F6C0-23F9-5F40-AAFA-4D3534C5A015}" type="presParOf" srcId="{84901DCC-910F-2044-A6C9-1138F4FB752C}" destId="{F93223AC-D5DF-7049-9111-C02ECA541BA1}" srcOrd="2" destOrd="0" presId="urn:microsoft.com/office/officeart/2005/8/layout/orgChart1"/>
    <dgm:cxn modelId="{0366A0B8-6601-8E4B-A22C-CD659B1FBA97}" type="presParOf" srcId="{DAB83271-1011-B84A-80B7-DA9CBF3B9D33}" destId="{B80AEC22-463C-674B-BD30-6EC0C0A1D405}" srcOrd="2" destOrd="0" presId="urn:microsoft.com/office/officeart/2005/8/layout/orgChart1"/>
    <dgm:cxn modelId="{AC686AD3-C3C3-FA4E-AF63-5E22414FE354}" type="presParOf" srcId="{DAB83271-1011-B84A-80B7-DA9CBF3B9D33}" destId="{3579AECE-5071-CC46-90B8-1A4A2B78774A}" srcOrd="3" destOrd="0" presId="urn:microsoft.com/office/officeart/2005/8/layout/orgChart1"/>
    <dgm:cxn modelId="{4EB7AC71-32D8-A24A-8313-A51768741A69}" type="presParOf" srcId="{3579AECE-5071-CC46-90B8-1A4A2B78774A}" destId="{CC169547-E64E-9543-B652-EC538755A394}" srcOrd="0" destOrd="0" presId="urn:microsoft.com/office/officeart/2005/8/layout/orgChart1"/>
    <dgm:cxn modelId="{EA411981-ABD3-4045-A5AF-BB8CB6E1EDA6}" type="presParOf" srcId="{CC169547-E64E-9543-B652-EC538755A394}" destId="{959828D0-E650-5F4C-AE08-0688E55C70C3}" srcOrd="0" destOrd="0" presId="urn:microsoft.com/office/officeart/2005/8/layout/orgChart1"/>
    <dgm:cxn modelId="{43044E44-226E-7E41-A0F3-1F28FF456200}" type="presParOf" srcId="{CC169547-E64E-9543-B652-EC538755A394}" destId="{8CEF1A93-EC24-1848-B300-93D300C67E42}" srcOrd="1" destOrd="0" presId="urn:microsoft.com/office/officeart/2005/8/layout/orgChart1"/>
    <dgm:cxn modelId="{40471B8A-DDF6-5843-B204-A06CE70ED8AC}" type="presParOf" srcId="{3579AECE-5071-CC46-90B8-1A4A2B78774A}" destId="{0BAC1E9E-E7C8-964D-B491-4EE88F389E84}" srcOrd="1" destOrd="0" presId="urn:microsoft.com/office/officeart/2005/8/layout/orgChart1"/>
    <dgm:cxn modelId="{99EB5D82-54F2-A347-88D5-C65B336761AA}" type="presParOf" srcId="{0BAC1E9E-E7C8-964D-B491-4EE88F389E84}" destId="{AD584ECE-57DA-8E4D-87A6-31FFCE9DBC59}" srcOrd="0" destOrd="0" presId="urn:microsoft.com/office/officeart/2005/8/layout/orgChart1"/>
    <dgm:cxn modelId="{09699B37-FE3A-D543-B878-BF31F6025D63}" type="presParOf" srcId="{0BAC1E9E-E7C8-964D-B491-4EE88F389E84}" destId="{496853DD-F62A-384F-A32A-5E3F57D03902}" srcOrd="1" destOrd="0" presId="urn:microsoft.com/office/officeart/2005/8/layout/orgChart1"/>
    <dgm:cxn modelId="{F484074A-2AA4-BE43-8BC6-E8DF37A14D9E}" type="presParOf" srcId="{496853DD-F62A-384F-A32A-5E3F57D03902}" destId="{F5F383F9-4706-0140-9B7C-EAAAAA02913F}" srcOrd="0" destOrd="0" presId="urn:microsoft.com/office/officeart/2005/8/layout/orgChart1"/>
    <dgm:cxn modelId="{A40E466B-F7D8-A44C-93F0-B251B3A410EA}" type="presParOf" srcId="{F5F383F9-4706-0140-9B7C-EAAAAA02913F}" destId="{E25AE104-0ACC-A147-BB58-739CF92F1F6C}" srcOrd="0" destOrd="0" presId="urn:microsoft.com/office/officeart/2005/8/layout/orgChart1"/>
    <dgm:cxn modelId="{35A73433-0521-2249-9D06-527578D5B753}" type="presParOf" srcId="{F5F383F9-4706-0140-9B7C-EAAAAA02913F}" destId="{7B659347-83F7-FC4C-8BC7-DD063AB43A06}" srcOrd="1" destOrd="0" presId="urn:microsoft.com/office/officeart/2005/8/layout/orgChart1"/>
    <dgm:cxn modelId="{0BC63C69-52F3-864E-BC39-B50FFB969EE0}" type="presParOf" srcId="{496853DD-F62A-384F-A32A-5E3F57D03902}" destId="{1D1B058E-C40D-E846-B407-D5E4DD2211AF}" srcOrd="1" destOrd="0" presId="urn:microsoft.com/office/officeart/2005/8/layout/orgChart1"/>
    <dgm:cxn modelId="{2A5F34A0-3A84-2948-8C4C-6A3CA2C9FD5D}" type="presParOf" srcId="{1D1B058E-C40D-E846-B407-D5E4DD2211AF}" destId="{1B0C1A50-1E5D-EE48-9FC7-EBB06BEB4D01}" srcOrd="0" destOrd="0" presId="urn:microsoft.com/office/officeart/2005/8/layout/orgChart1"/>
    <dgm:cxn modelId="{BBFBE1C3-B4E8-4D4F-8AD0-7417497C82A7}" type="presParOf" srcId="{1D1B058E-C40D-E846-B407-D5E4DD2211AF}" destId="{B07779AB-D02C-1A40-882F-37E4C3797831}" srcOrd="1" destOrd="0" presId="urn:microsoft.com/office/officeart/2005/8/layout/orgChart1"/>
    <dgm:cxn modelId="{6FBC8ABF-F2FB-914F-B1A8-649CF2BD316A}" type="presParOf" srcId="{B07779AB-D02C-1A40-882F-37E4C3797831}" destId="{14E7C760-BE38-2D4E-A8EA-D78870E78386}" srcOrd="0" destOrd="0" presId="urn:microsoft.com/office/officeart/2005/8/layout/orgChart1"/>
    <dgm:cxn modelId="{5EA44512-B296-8849-91BC-C1F0066317D1}" type="presParOf" srcId="{14E7C760-BE38-2D4E-A8EA-D78870E78386}" destId="{A2869400-32B3-D749-BF92-15D26DB6C878}" srcOrd="0" destOrd="0" presId="urn:microsoft.com/office/officeart/2005/8/layout/orgChart1"/>
    <dgm:cxn modelId="{6D2897EB-CFCB-4048-A70A-442E23E943C0}" type="presParOf" srcId="{14E7C760-BE38-2D4E-A8EA-D78870E78386}" destId="{6CC6299C-356A-6D4A-8BC8-F92E6C872DB9}" srcOrd="1" destOrd="0" presId="urn:microsoft.com/office/officeart/2005/8/layout/orgChart1"/>
    <dgm:cxn modelId="{E8A1649C-1EAB-B24E-8B35-B18C4B69830C}" type="presParOf" srcId="{B07779AB-D02C-1A40-882F-37E4C3797831}" destId="{7547CE24-BACF-784D-87CE-A730CEE63FC1}" srcOrd="1" destOrd="0" presId="urn:microsoft.com/office/officeart/2005/8/layout/orgChart1"/>
    <dgm:cxn modelId="{C5A6597E-59CF-A04D-A21D-8FCDC634C240}" type="presParOf" srcId="{B07779AB-D02C-1A40-882F-37E4C3797831}" destId="{4C947E24-7D43-524C-B97C-17B11488281A}" srcOrd="2" destOrd="0" presId="urn:microsoft.com/office/officeart/2005/8/layout/orgChart1"/>
    <dgm:cxn modelId="{EFD40FC8-61E6-FC4A-B480-50A06FCA7D9C}" type="presParOf" srcId="{1D1B058E-C40D-E846-B407-D5E4DD2211AF}" destId="{EC25D603-BB8A-B046-806B-42C3A34DF6A8}" srcOrd="2" destOrd="0" presId="urn:microsoft.com/office/officeart/2005/8/layout/orgChart1"/>
    <dgm:cxn modelId="{1981A01F-F91D-4940-905A-55535165DC31}" type="presParOf" srcId="{1D1B058E-C40D-E846-B407-D5E4DD2211AF}" destId="{FED2F28C-BA9D-9440-B394-1BBEE01E2EC8}" srcOrd="3" destOrd="0" presId="urn:microsoft.com/office/officeart/2005/8/layout/orgChart1"/>
    <dgm:cxn modelId="{E61283A7-8A30-AF4C-8FDA-3E5B3372772C}" type="presParOf" srcId="{FED2F28C-BA9D-9440-B394-1BBEE01E2EC8}" destId="{CB3269FF-D5BA-B148-B5B6-8B0760B89438}" srcOrd="0" destOrd="0" presId="urn:microsoft.com/office/officeart/2005/8/layout/orgChart1"/>
    <dgm:cxn modelId="{8A5C2BC5-CD7B-1040-84F0-8A59525BACD6}" type="presParOf" srcId="{CB3269FF-D5BA-B148-B5B6-8B0760B89438}" destId="{BFE31018-D87E-484F-8BD5-49D5A2C71932}" srcOrd="0" destOrd="0" presId="urn:microsoft.com/office/officeart/2005/8/layout/orgChart1"/>
    <dgm:cxn modelId="{5594857A-EC66-2E49-AB67-9691C9A8162F}" type="presParOf" srcId="{CB3269FF-D5BA-B148-B5B6-8B0760B89438}" destId="{00D563FF-EE6F-1941-BD0A-3B9C7AAC71A3}" srcOrd="1" destOrd="0" presId="urn:microsoft.com/office/officeart/2005/8/layout/orgChart1"/>
    <dgm:cxn modelId="{E7D10449-2A34-6A4F-BF1A-0E4889AE9B5E}" type="presParOf" srcId="{FED2F28C-BA9D-9440-B394-1BBEE01E2EC8}" destId="{4E47EBB6-26C1-6146-BE05-61578D090321}" srcOrd="1" destOrd="0" presId="urn:microsoft.com/office/officeart/2005/8/layout/orgChart1"/>
    <dgm:cxn modelId="{EE85714A-9A66-8249-A496-3B39A42B496B}" type="presParOf" srcId="{FED2F28C-BA9D-9440-B394-1BBEE01E2EC8}" destId="{61186BE2-B709-DE42-8E4C-02D0F9572C6D}" srcOrd="2" destOrd="0" presId="urn:microsoft.com/office/officeart/2005/8/layout/orgChart1"/>
    <dgm:cxn modelId="{AC99A6E8-EED6-7F47-8E00-8068D62F41AE}" type="presParOf" srcId="{496853DD-F62A-384F-A32A-5E3F57D03902}" destId="{4E0949C6-05A1-514E-AE30-5E590D7F1BD6}" srcOrd="2" destOrd="0" presId="urn:microsoft.com/office/officeart/2005/8/layout/orgChart1"/>
    <dgm:cxn modelId="{E052DE70-206B-A24D-A007-F36E83728832}" type="presParOf" srcId="{0BAC1E9E-E7C8-964D-B491-4EE88F389E84}" destId="{BADDA3E1-47A5-F944-BD75-5DDA0B8BA008}" srcOrd="2" destOrd="0" presId="urn:microsoft.com/office/officeart/2005/8/layout/orgChart1"/>
    <dgm:cxn modelId="{D1F332BC-949F-A64F-A80F-2CB8BE5B9519}" type="presParOf" srcId="{0BAC1E9E-E7C8-964D-B491-4EE88F389E84}" destId="{B766AB11-3199-E647-9374-442B64023C0B}" srcOrd="3" destOrd="0" presId="urn:microsoft.com/office/officeart/2005/8/layout/orgChart1"/>
    <dgm:cxn modelId="{490DC055-66F3-1749-B70F-A9051EECDD66}" type="presParOf" srcId="{B766AB11-3199-E647-9374-442B64023C0B}" destId="{8BAB9ECB-9D6B-F240-BF16-C93EF008E838}" srcOrd="0" destOrd="0" presId="urn:microsoft.com/office/officeart/2005/8/layout/orgChart1"/>
    <dgm:cxn modelId="{BB1BC6F9-8448-9041-A5A7-ACAB8DE4FAC0}" type="presParOf" srcId="{8BAB9ECB-9D6B-F240-BF16-C93EF008E838}" destId="{51D61A65-43DA-CB4D-8404-BCA72418BDD3}" srcOrd="0" destOrd="0" presId="urn:microsoft.com/office/officeart/2005/8/layout/orgChart1"/>
    <dgm:cxn modelId="{B30E4031-B456-8C4C-84D6-B776966CF6EC}" type="presParOf" srcId="{8BAB9ECB-9D6B-F240-BF16-C93EF008E838}" destId="{CA026006-CA3C-C544-A091-404DE9C34A13}" srcOrd="1" destOrd="0" presId="urn:microsoft.com/office/officeart/2005/8/layout/orgChart1"/>
    <dgm:cxn modelId="{1B6A5A5F-7E51-FC47-A993-B19DFE60F6E3}" type="presParOf" srcId="{B766AB11-3199-E647-9374-442B64023C0B}" destId="{383CAC5F-BD21-E14A-A84E-5E9172E7100B}" srcOrd="1" destOrd="0" presId="urn:microsoft.com/office/officeart/2005/8/layout/orgChart1"/>
    <dgm:cxn modelId="{B498D64B-756C-7540-9815-30C532DFC0B9}" type="presParOf" srcId="{B766AB11-3199-E647-9374-442B64023C0B}" destId="{1D12FC6B-61CB-F346-8F97-00C4A348A95E}" srcOrd="2" destOrd="0" presId="urn:microsoft.com/office/officeart/2005/8/layout/orgChart1"/>
    <dgm:cxn modelId="{28B277E1-026F-C04E-953F-62B34C5996FA}" type="presParOf" srcId="{3579AECE-5071-CC46-90B8-1A4A2B78774A}" destId="{23424B3B-6E1A-244E-9CA0-6A5AB184F0F9}" srcOrd="2" destOrd="0" presId="urn:microsoft.com/office/officeart/2005/8/layout/orgChart1"/>
    <dgm:cxn modelId="{544C4891-80AF-5744-80D9-9CE09B84A67F}" type="presParOf" srcId="{21245AF7-F588-094B-95CB-61B94B52F1D6}" destId="{993DD2B7-C62A-E646-B4F9-C4A080861F6A}" srcOrd="2" destOrd="0" presId="urn:microsoft.com/office/officeart/2005/8/layout/orgChart1"/>
    <dgm:cxn modelId="{427D2FBE-5BD2-1544-AA52-94A1FEA0BB54}" type="presParOf" srcId="{132A983C-1AB4-7140-BA31-93BC49F159C2}" destId="{699F0BDB-5BE6-DF40-896A-3041337881C7}" srcOrd="2" destOrd="0" presId="urn:microsoft.com/office/officeart/2005/8/layout/orgChart1"/>
    <dgm:cxn modelId="{97E0D3EC-4598-3845-9A4B-5B7D5FD81A32}" type="presParOf" srcId="{699F0BDB-5BE6-DF40-896A-3041337881C7}" destId="{0A84D30F-6E6A-CC40-B21A-7E6ABA81A160}" srcOrd="0" destOrd="0" presId="urn:microsoft.com/office/officeart/2005/8/layout/orgChart1"/>
    <dgm:cxn modelId="{99A43D5F-94CE-EA40-8061-51B0D318C259}" type="presParOf" srcId="{699F0BDB-5BE6-DF40-896A-3041337881C7}" destId="{0F0C35DC-26CC-3B47-8DD6-3AEDB76B2E50}" srcOrd="1" destOrd="0" presId="urn:microsoft.com/office/officeart/2005/8/layout/orgChart1"/>
    <dgm:cxn modelId="{748A5B20-C1D2-DD43-931D-57BDD71173D8}" type="presParOf" srcId="{0F0C35DC-26CC-3B47-8DD6-3AEDB76B2E50}" destId="{C335789D-DF72-0648-8DAD-DA03A323FE41}" srcOrd="0" destOrd="0" presId="urn:microsoft.com/office/officeart/2005/8/layout/orgChart1"/>
    <dgm:cxn modelId="{665EA1AF-6908-2F4C-9ACC-E70C5895A9EA}" type="presParOf" srcId="{C335789D-DF72-0648-8DAD-DA03A323FE41}" destId="{2C0FBD3F-0B3B-E44B-9E87-DE658004DBFF}" srcOrd="0" destOrd="0" presId="urn:microsoft.com/office/officeart/2005/8/layout/orgChart1"/>
    <dgm:cxn modelId="{66E3265F-7F06-7B4B-BEB9-727C48F108F8}" type="presParOf" srcId="{C335789D-DF72-0648-8DAD-DA03A323FE41}" destId="{DE550DBF-13D6-5843-B12D-B2A6C4848A50}" srcOrd="1" destOrd="0" presId="urn:microsoft.com/office/officeart/2005/8/layout/orgChart1"/>
    <dgm:cxn modelId="{1A2EDE11-F50F-394B-986D-12D3BB85CC06}" type="presParOf" srcId="{0F0C35DC-26CC-3B47-8DD6-3AEDB76B2E50}" destId="{D81AB2ED-0200-434E-A99C-FBA4850274F7}" srcOrd="1" destOrd="0" presId="urn:microsoft.com/office/officeart/2005/8/layout/orgChart1"/>
    <dgm:cxn modelId="{7BA9CC28-E6CB-8E4E-909D-4E89520212C5}" type="presParOf" srcId="{0F0C35DC-26CC-3B47-8DD6-3AEDB76B2E50}" destId="{CD67AF7D-3C9B-4642-B756-CB9CC0B3AFA5}" srcOrd="2" destOrd="0" presId="urn:microsoft.com/office/officeart/2005/8/layout/orgChart1"/>
  </dgm:cxnLst>
  <dgm:bg>
    <a:effectLst/>
  </dgm:bg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A84D30F-6E6A-CC40-B21A-7E6ABA81A160}">
      <dsp:nvSpPr>
        <dsp:cNvPr id="0" name=""/>
        <dsp:cNvSpPr/>
      </dsp:nvSpPr>
      <dsp:spPr>
        <a:xfrm>
          <a:off x="3346660" y="762856"/>
          <a:ext cx="435243" cy="7225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22531"/>
              </a:lnTo>
              <a:lnTo>
                <a:pt x="435243" y="722531"/>
              </a:lnTo>
            </a:path>
          </a:pathLst>
        </a:custGeom>
        <a:noFill/>
        <a:ln w="127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DDA3E1-47A5-F944-BD75-5DDA0B8BA008}">
      <dsp:nvSpPr>
        <dsp:cNvPr id="0" name=""/>
        <dsp:cNvSpPr/>
      </dsp:nvSpPr>
      <dsp:spPr>
        <a:xfrm>
          <a:off x="4220340" y="3624671"/>
          <a:ext cx="654981" cy="2273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74"/>
              </a:lnTo>
              <a:lnTo>
                <a:pt x="654981" y="113674"/>
              </a:lnTo>
              <a:lnTo>
                <a:pt x="654981" y="22734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25D603-BB8A-B046-806B-42C3A34DF6A8}">
      <dsp:nvSpPr>
        <dsp:cNvPr id="0" name=""/>
        <dsp:cNvSpPr/>
      </dsp:nvSpPr>
      <dsp:spPr>
        <a:xfrm>
          <a:off x="2722803" y="4393327"/>
          <a:ext cx="409509" cy="569249"/>
        </a:xfrm>
        <a:custGeom>
          <a:avLst/>
          <a:gdLst/>
          <a:ahLst/>
          <a:cxnLst/>
          <a:rect l="0" t="0" r="0" b="0"/>
          <a:pathLst>
            <a:path>
              <a:moveTo>
                <a:pt x="409509" y="0"/>
              </a:moveTo>
              <a:lnTo>
                <a:pt x="409509" y="569249"/>
              </a:lnTo>
              <a:lnTo>
                <a:pt x="0" y="569249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0C1A50-1E5D-EE48-9FC7-EBB06BEB4D01}">
      <dsp:nvSpPr>
        <dsp:cNvPr id="0" name=""/>
        <dsp:cNvSpPr/>
      </dsp:nvSpPr>
      <dsp:spPr>
        <a:xfrm>
          <a:off x="3132313" y="4393327"/>
          <a:ext cx="445041" cy="5717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1739"/>
              </a:lnTo>
              <a:lnTo>
                <a:pt x="445041" y="571739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584ECE-57DA-8E4D-87A6-31FFCE9DBC59}">
      <dsp:nvSpPr>
        <dsp:cNvPr id="0" name=""/>
        <dsp:cNvSpPr/>
      </dsp:nvSpPr>
      <dsp:spPr>
        <a:xfrm>
          <a:off x="3565359" y="3624671"/>
          <a:ext cx="654981" cy="227348"/>
        </a:xfrm>
        <a:custGeom>
          <a:avLst/>
          <a:gdLst/>
          <a:ahLst/>
          <a:cxnLst/>
          <a:rect l="0" t="0" r="0" b="0"/>
          <a:pathLst>
            <a:path>
              <a:moveTo>
                <a:pt x="654981" y="0"/>
              </a:moveTo>
              <a:lnTo>
                <a:pt x="654981" y="113674"/>
              </a:lnTo>
              <a:lnTo>
                <a:pt x="0" y="113674"/>
              </a:lnTo>
              <a:lnTo>
                <a:pt x="0" y="22734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0AEC22-463C-674B-BD30-6EC0C0A1D405}">
      <dsp:nvSpPr>
        <dsp:cNvPr id="0" name=""/>
        <dsp:cNvSpPr/>
      </dsp:nvSpPr>
      <dsp:spPr>
        <a:xfrm>
          <a:off x="3346660" y="2845368"/>
          <a:ext cx="873680" cy="2273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74"/>
              </a:lnTo>
              <a:lnTo>
                <a:pt x="873680" y="113674"/>
              </a:lnTo>
              <a:lnTo>
                <a:pt x="873680" y="227348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5CE6DE-FDA0-4A45-87A6-443CE3A9F373}">
      <dsp:nvSpPr>
        <dsp:cNvPr id="0" name=""/>
        <dsp:cNvSpPr/>
      </dsp:nvSpPr>
      <dsp:spPr>
        <a:xfrm>
          <a:off x="2474636" y="2845368"/>
          <a:ext cx="872024" cy="227348"/>
        </a:xfrm>
        <a:custGeom>
          <a:avLst/>
          <a:gdLst/>
          <a:ahLst/>
          <a:cxnLst/>
          <a:rect l="0" t="0" r="0" b="0"/>
          <a:pathLst>
            <a:path>
              <a:moveTo>
                <a:pt x="872024" y="0"/>
              </a:moveTo>
              <a:lnTo>
                <a:pt x="872024" y="113674"/>
              </a:lnTo>
              <a:lnTo>
                <a:pt x="0" y="113674"/>
              </a:lnTo>
              <a:lnTo>
                <a:pt x="0" y="227348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96367A-C3F2-0B43-BF8B-CD17B4FA3167}">
      <dsp:nvSpPr>
        <dsp:cNvPr id="0" name=""/>
        <dsp:cNvSpPr/>
      </dsp:nvSpPr>
      <dsp:spPr>
        <a:xfrm>
          <a:off x="3300940" y="762856"/>
          <a:ext cx="91440" cy="147298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72983"/>
              </a:lnTo>
            </a:path>
          </a:pathLst>
        </a:custGeom>
        <a:noFill/>
        <a:ln w="127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3BD83C-6061-5249-BBC2-72DDA9CD1D52}">
      <dsp:nvSpPr>
        <dsp:cNvPr id="0" name=""/>
        <dsp:cNvSpPr/>
      </dsp:nvSpPr>
      <dsp:spPr>
        <a:xfrm>
          <a:off x="2418048" y="1687"/>
          <a:ext cx="1857224" cy="761169"/>
        </a:xfrm>
        <a:prstGeom prst="rect">
          <a:avLst/>
        </a:prstGeom>
        <a:solidFill>
          <a:schemeClr val="accent1">
            <a:shade val="6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b="0" i="0" u="none" kern="1200"/>
            <a:t>Patients admitted with diagnosis of ASBO (n = 403)</a:t>
          </a:r>
          <a:endParaRPr lang="it-IT" sz="900" kern="1200"/>
        </a:p>
      </dsp:txBody>
      <dsp:txXfrm>
        <a:off x="2418048" y="1687"/>
        <a:ext cx="1857224" cy="761169"/>
      </dsp:txXfrm>
    </dsp:sp>
    <dsp:sp modelId="{247B159F-FDF7-D34A-9D68-C9E13C87BC35}">
      <dsp:nvSpPr>
        <dsp:cNvPr id="0" name=""/>
        <dsp:cNvSpPr/>
      </dsp:nvSpPr>
      <dsp:spPr>
        <a:xfrm>
          <a:off x="2485337" y="2235840"/>
          <a:ext cx="1722644" cy="609528"/>
        </a:xfrm>
        <a:prstGeom prst="rect">
          <a:avLst/>
        </a:prstGeom>
        <a:solidFill>
          <a:schemeClr val="accent1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/>
            <a:t>Study population </a:t>
          </a:r>
          <a:r>
            <a:rPr lang="it-IT" sz="1000" i="0" kern="1200"/>
            <a:t>(n = 361)</a:t>
          </a:r>
          <a:endParaRPr lang="it-IT" sz="1000" i="1" kern="1200"/>
        </a:p>
      </dsp:txBody>
      <dsp:txXfrm>
        <a:off x="2485337" y="2235840"/>
        <a:ext cx="1722644" cy="609528"/>
      </dsp:txXfrm>
    </dsp:sp>
    <dsp:sp modelId="{D361BC60-28F9-E443-A04A-51261318DAA0}">
      <dsp:nvSpPr>
        <dsp:cNvPr id="0" name=""/>
        <dsp:cNvSpPr/>
      </dsp:nvSpPr>
      <dsp:spPr>
        <a:xfrm>
          <a:off x="1714630" y="3072717"/>
          <a:ext cx="1520011" cy="679740"/>
        </a:xfrm>
        <a:prstGeom prst="rect">
          <a:avLst/>
        </a:prstGeom>
        <a:solidFill>
          <a:schemeClr val="accent1">
            <a:tint val="99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kern="1200"/>
            <a:t>Resolution with conservative treatment (n = 233, 64%)</a:t>
          </a:r>
        </a:p>
      </dsp:txBody>
      <dsp:txXfrm>
        <a:off x="1714630" y="3072717"/>
        <a:ext cx="1520011" cy="679740"/>
      </dsp:txXfrm>
    </dsp:sp>
    <dsp:sp modelId="{959828D0-E650-5F4C-AE08-0688E55C70C3}">
      <dsp:nvSpPr>
        <dsp:cNvPr id="0" name=""/>
        <dsp:cNvSpPr/>
      </dsp:nvSpPr>
      <dsp:spPr>
        <a:xfrm>
          <a:off x="3461991" y="3072717"/>
          <a:ext cx="1516699" cy="551954"/>
        </a:xfrm>
        <a:prstGeom prst="rect">
          <a:avLst/>
        </a:prstGeom>
        <a:solidFill>
          <a:schemeClr val="accent1">
            <a:tint val="99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b="0" i="0" u="none" kern="1200"/>
            <a:t>Operated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b="0" i="0" u="none" kern="1200"/>
            <a:t>(n = 128, 36%)</a:t>
          </a:r>
          <a:endParaRPr lang="it-IT" sz="900" kern="1200"/>
        </a:p>
      </dsp:txBody>
      <dsp:txXfrm>
        <a:off x="3461991" y="3072717"/>
        <a:ext cx="1516699" cy="551954"/>
      </dsp:txXfrm>
    </dsp:sp>
    <dsp:sp modelId="{E25AE104-0ACC-A147-BB58-739CF92F1F6C}">
      <dsp:nvSpPr>
        <dsp:cNvPr id="0" name=""/>
        <dsp:cNvSpPr/>
      </dsp:nvSpPr>
      <dsp:spPr>
        <a:xfrm>
          <a:off x="3024052" y="3852020"/>
          <a:ext cx="1082614" cy="541307"/>
        </a:xfrm>
        <a:prstGeom prst="rect">
          <a:avLst/>
        </a:prstGeom>
        <a:solidFill>
          <a:schemeClr val="accent1">
            <a:tint val="7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kern="1200"/>
            <a:t>Ischemic group          (n = 41, 32%)</a:t>
          </a:r>
        </a:p>
      </dsp:txBody>
      <dsp:txXfrm>
        <a:off x="3024052" y="3852020"/>
        <a:ext cx="1082614" cy="541307"/>
      </dsp:txXfrm>
    </dsp:sp>
    <dsp:sp modelId="{A2869400-32B3-D749-BF92-15D26DB6C878}">
      <dsp:nvSpPr>
        <dsp:cNvPr id="0" name=""/>
        <dsp:cNvSpPr/>
      </dsp:nvSpPr>
      <dsp:spPr>
        <a:xfrm>
          <a:off x="3577354" y="4694413"/>
          <a:ext cx="1082614" cy="541307"/>
        </a:xfrm>
        <a:prstGeom prst="rect">
          <a:avLst/>
        </a:prstGeom>
        <a:solidFill>
          <a:schemeClr val="accent1">
            <a:tint val="7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kern="1200"/>
            <a:t>Bowel resections    (n= 35, 85%)</a:t>
          </a:r>
        </a:p>
      </dsp:txBody>
      <dsp:txXfrm>
        <a:off x="3577354" y="4694413"/>
        <a:ext cx="1082614" cy="541307"/>
      </dsp:txXfrm>
    </dsp:sp>
    <dsp:sp modelId="{BFE31018-D87E-484F-8BD5-49D5A2C71932}">
      <dsp:nvSpPr>
        <dsp:cNvPr id="0" name=""/>
        <dsp:cNvSpPr/>
      </dsp:nvSpPr>
      <dsp:spPr>
        <a:xfrm>
          <a:off x="1640189" y="4691923"/>
          <a:ext cx="1082614" cy="541307"/>
        </a:xfrm>
        <a:prstGeom prst="rect">
          <a:avLst/>
        </a:prstGeom>
        <a:solidFill>
          <a:schemeClr val="accent1">
            <a:tint val="7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kern="1200"/>
            <a:t>Bandylisis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900" kern="1200"/>
            <a:t>(n = 6, 15%)</a:t>
          </a:r>
        </a:p>
      </dsp:txBody>
      <dsp:txXfrm>
        <a:off x="1640189" y="4691923"/>
        <a:ext cx="1082614" cy="541307"/>
      </dsp:txXfrm>
    </dsp:sp>
    <dsp:sp modelId="{51D61A65-43DA-CB4D-8404-BCA72418BDD3}">
      <dsp:nvSpPr>
        <dsp:cNvPr id="0" name=""/>
        <dsp:cNvSpPr/>
      </dsp:nvSpPr>
      <dsp:spPr>
        <a:xfrm>
          <a:off x="4334015" y="3852020"/>
          <a:ext cx="1082614" cy="541307"/>
        </a:xfrm>
        <a:prstGeom prst="rect">
          <a:avLst/>
        </a:prstGeom>
        <a:solidFill>
          <a:schemeClr val="accent1">
            <a:tint val="7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it-IT" sz="900" kern="1200"/>
            <a:t>Control group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it-IT" sz="900" kern="1200"/>
            <a:t>(n = 87, 68%)</a:t>
          </a:r>
        </a:p>
      </dsp:txBody>
      <dsp:txXfrm>
        <a:off x="4334015" y="3852020"/>
        <a:ext cx="1082614" cy="541307"/>
      </dsp:txXfrm>
    </dsp:sp>
    <dsp:sp modelId="{2C0FBD3F-0B3B-E44B-9E87-DE658004DBFF}">
      <dsp:nvSpPr>
        <dsp:cNvPr id="0" name=""/>
        <dsp:cNvSpPr/>
      </dsp:nvSpPr>
      <dsp:spPr>
        <a:xfrm>
          <a:off x="3781903" y="976245"/>
          <a:ext cx="2257705" cy="1018285"/>
        </a:xfrm>
        <a:prstGeom prst="rect">
          <a:avLst/>
        </a:prstGeom>
        <a:solidFill>
          <a:schemeClr val="accent1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800" kern="1200"/>
            <a:t>Excluded patients (n = 42):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800" kern="1200"/>
            <a:t>- emergent surgery (i.e. perforations or strangulation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800" kern="1200"/>
            <a:t>- hematological or immunocompromised patient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800" kern="1200"/>
            <a:t>- cancers or bezoarios</a:t>
          </a:r>
        </a:p>
      </dsp:txBody>
      <dsp:txXfrm>
        <a:off x="3781903" y="976245"/>
        <a:ext cx="2257705" cy="101828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ole Zuin</dc:creator>
  <cp:keywords/>
  <dc:description/>
  <cp:lastModifiedBy>Irene Sole Zuin</cp:lastModifiedBy>
  <cp:revision>2</cp:revision>
  <dcterms:created xsi:type="dcterms:W3CDTF">2024-05-21T09:52:00Z</dcterms:created>
  <dcterms:modified xsi:type="dcterms:W3CDTF">2024-05-21T09:52:00Z</dcterms:modified>
</cp:coreProperties>
</file>